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1C91" w14:textId="77777777" w:rsidR="00323C23" w:rsidRPr="00000B40" w:rsidRDefault="00323C23" w:rsidP="674C5AED">
      <w:pPr>
        <w:pStyle w:val="paragraph"/>
        <w:shd w:val="clear" w:color="auto" w:fill="FFFFFF" w:themeFill="background1"/>
        <w:spacing w:before="0" w:beforeAutospacing="0" w:after="0" w:afterAutospacing="0" w:line="480" w:lineRule="auto"/>
        <w:jc w:val="center"/>
        <w:rPr>
          <w:rStyle w:val="eop"/>
          <w:b/>
          <w:bCs/>
          <w:lang w:val="en-GB" w:eastAsia="zh-CN"/>
        </w:rPr>
      </w:pPr>
    </w:p>
    <w:p w14:paraId="261169FC" w14:textId="412CAF9F" w:rsidR="009509C5" w:rsidRPr="009509C5" w:rsidRDefault="009509C5" w:rsidP="674C5AED">
      <w:pPr>
        <w:pStyle w:val="paragraph"/>
        <w:shd w:val="clear" w:color="auto" w:fill="FFFFFF" w:themeFill="background1"/>
        <w:spacing w:before="0" w:beforeAutospacing="0" w:after="0" w:afterAutospacing="0" w:line="480" w:lineRule="auto"/>
        <w:jc w:val="center"/>
        <w:rPr>
          <w:rStyle w:val="eop"/>
          <w:b/>
          <w:bCs/>
          <w:lang w:val="en-GB" w:eastAsia="zh-CN"/>
        </w:rPr>
      </w:pPr>
    </w:p>
    <w:p w14:paraId="65B45BB8" w14:textId="0034B9E7" w:rsidR="009509C5" w:rsidRPr="009509C5" w:rsidRDefault="686F4D7E" w:rsidP="674C5AE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74C5A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 Seek or Not to Seek: Decision-Making in </w:t>
      </w:r>
    </w:p>
    <w:p w14:paraId="5101E88B" w14:textId="3F793671" w:rsidR="009509C5" w:rsidRPr="009509C5" w:rsidRDefault="686F4D7E" w:rsidP="674C5AE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74C5AED">
        <w:rPr>
          <w:rFonts w:ascii="Times New Roman" w:eastAsia="Times New Roman" w:hAnsi="Times New Roman" w:cs="Times New Roman"/>
          <w:b/>
          <w:bCs/>
          <w:sz w:val="24"/>
          <w:szCs w:val="24"/>
        </w:rPr>
        <w:t>Perceived Social Support among Bullied Adolescents</w:t>
      </w:r>
    </w:p>
    <w:p w14:paraId="36EA49F1" w14:textId="77777777" w:rsidR="009509C5" w:rsidRPr="009509C5" w:rsidRDefault="00000B40" w:rsidP="5B35C694">
      <w:pPr>
        <w:pStyle w:val="paragraph"/>
        <w:shd w:val="clear" w:color="auto" w:fill="FFFFFF" w:themeFill="background1"/>
        <w:spacing w:line="360" w:lineRule="auto"/>
        <w:jc w:val="center"/>
        <w:rPr>
          <w:rStyle w:val="eop"/>
          <w:rFonts w:eastAsiaTheme="minorEastAsia"/>
          <w:b/>
          <w:bCs/>
          <w:lang w:val="en-US" w:eastAsia="zh-CN"/>
        </w:rPr>
      </w:pPr>
      <w:r w:rsidRPr="5B35C694">
        <w:rPr>
          <w:rFonts w:eastAsiaTheme="minorEastAsia"/>
          <w:b/>
          <w:bCs/>
          <w:kern w:val="2"/>
          <w:lang w:val="en-US" w:eastAsia="zh-CN"/>
        </w:rPr>
        <w:t xml:space="preserve">                                                   </w:t>
      </w:r>
    </w:p>
    <w:p w14:paraId="2BE912C9" w14:textId="3DD22B03" w:rsidR="009509C5" w:rsidRPr="00000B40" w:rsidRDefault="009509C5" w:rsidP="674C5AED">
      <w:pPr>
        <w:pStyle w:val="paragraph"/>
        <w:shd w:val="clear" w:color="auto" w:fill="auto"/>
        <w:spacing w:before="0" w:beforeAutospacing="0" w:after="0" w:afterAutospacing="0" w:line="360" w:lineRule="auto"/>
        <w:jc w:val="center"/>
        <w:rPr>
          <w:rStyle w:val="eop"/>
          <w:rFonts w:eastAsiaTheme="minorEastAsia"/>
          <w:b/>
          <w:bCs/>
          <w:lang w:val="en-GB" w:eastAsia="zh-CN"/>
        </w:rPr>
      </w:pPr>
    </w:p>
    <w:p w14:paraId="552361DD" w14:textId="67365F5D" w:rsidR="00323C23" w:rsidRPr="00E84631" w:rsidRDefault="00323C23" w:rsidP="008F2338">
      <w:pPr>
        <w:pStyle w:val="paragraph"/>
        <w:shd w:val="clear" w:color="auto" w:fill="auto"/>
        <w:spacing w:before="0" w:beforeAutospacing="0" w:after="0" w:afterAutospacing="0" w:line="360" w:lineRule="auto"/>
        <w:jc w:val="center"/>
        <w:rPr>
          <w:rStyle w:val="eop"/>
          <w:bCs/>
          <w:vertAlign w:val="superscript"/>
          <w:lang w:val="en-GB" w:eastAsia="zh-CN"/>
        </w:rPr>
      </w:pPr>
      <w:r w:rsidRPr="00000B40">
        <w:rPr>
          <w:rStyle w:val="eop"/>
          <w:bCs/>
          <w:lang w:val="en-GB" w:eastAsia="zh-CN"/>
        </w:rPr>
        <w:t xml:space="preserve"> </w:t>
      </w:r>
      <w:r w:rsidR="000F32F9">
        <w:rPr>
          <w:rStyle w:val="eop"/>
          <w:rFonts w:eastAsiaTheme="minorEastAsia" w:hint="eastAsia"/>
          <w:bCs/>
          <w:lang w:val="en-GB" w:eastAsia="zh-CN"/>
        </w:rPr>
        <w:t>Felicia H</w:t>
      </w:r>
      <w:r w:rsidRPr="00000B40">
        <w:rPr>
          <w:rStyle w:val="eop"/>
          <w:bCs/>
          <w:lang w:val="en-GB" w:eastAsia="zh-CN"/>
        </w:rPr>
        <w:t>uang</w:t>
      </w:r>
      <w:r w:rsidRPr="00000B40">
        <w:rPr>
          <w:rStyle w:val="eop"/>
          <w:bCs/>
          <w:vertAlign w:val="superscript"/>
          <w:lang w:val="en-US" w:eastAsia="zh-CN"/>
        </w:rPr>
        <w:t>1</w:t>
      </w:r>
      <w:r w:rsidR="009509C5">
        <w:rPr>
          <w:rStyle w:val="eop"/>
          <w:rFonts w:eastAsiaTheme="minorEastAsia" w:hint="eastAsia"/>
          <w:bCs/>
          <w:lang w:val="en-GB" w:eastAsia="zh-CN"/>
        </w:rPr>
        <w:t xml:space="preserve">, </w:t>
      </w:r>
      <w:proofErr w:type="spellStart"/>
      <w:r w:rsidR="009509C5">
        <w:rPr>
          <w:rStyle w:val="eop"/>
          <w:rFonts w:eastAsiaTheme="minorEastAsia" w:hint="eastAsia"/>
          <w:bCs/>
          <w:lang w:val="en-GB" w:eastAsia="zh-CN"/>
        </w:rPr>
        <w:t>Ruiqi</w:t>
      </w:r>
      <w:proofErr w:type="spellEnd"/>
      <w:r w:rsidR="009509C5">
        <w:rPr>
          <w:rStyle w:val="eop"/>
          <w:rFonts w:eastAsiaTheme="minorEastAsia" w:hint="eastAsia"/>
          <w:bCs/>
          <w:lang w:val="en-GB" w:eastAsia="zh-CN"/>
        </w:rPr>
        <w:t xml:space="preserve"> Lu</w:t>
      </w:r>
      <w:r w:rsidR="00E84631">
        <w:rPr>
          <w:rStyle w:val="eop"/>
          <w:rFonts w:eastAsiaTheme="minorEastAsia"/>
          <w:bCs/>
          <w:vertAlign w:val="superscript"/>
          <w:lang w:val="en-GB" w:eastAsia="zh-CN"/>
        </w:rPr>
        <w:t>2</w:t>
      </w:r>
      <w:r w:rsidR="009509C5">
        <w:rPr>
          <w:rStyle w:val="eop"/>
          <w:rFonts w:eastAsiaTheme="minorEastAsia" w:hint="eastAsia"/>
          <w:bCs/>
          <w:lang w:val="en-GB" w:eastAsia="zh-CN"/>
        </w:rPr>
        <w:t xml:space="preserve">, </w:t>
      </w:r>
      <w:r w:rsidRPr="00000B40">
        <w:rPr>
          <w:rStyle w:val="eop"/>
          <w:bCs/>
          <w:lang w:val="en-GB" w:eastAsia="zh-CN"/>
        </w:rPr>
        <w:t>and Harold Chui</w:t>
      </w:r>
      <w:r w:rsidR="00E84631">
        <w:rPr>
          <w:rStyle w:val="eop"/>
          <w:bCs/>
          <w:vertAlign w:val="superscript"/>
          <w:lang w:val="en-GB" w:eastAsia="zh-CN"/>
        </w:rPr>
        <w:t>2</w:t>
      </w:r>
    </w:p>
    <w:p w14:paraId="41DE523D" w14:textId="15DA9456" w:rsidR="005A30AD" w:rsidRDefault="005A30AD" w:rsidP="008F2338">
      <w:pPr>
        <w:pStyle w:val="paragraph"/>
        <w:shd w:val="clear" w:color="auto" w:fill="auto"/>
        <w:spacing w:before="0" w:beforeAutospacing="0" w:after="0" w:afterAutospacing="0" w:line="360" w:lineRule="auto"/>
        <w:jc w:val="center"/>
        <w:rPr>
          <w:rStyle w:val="eop"/>
          <w:bCs/>
          <w:lang w:val="en-GB" w:eastAsia="zh-CN"/>
        </w:rPr>
      </w:pPr>
      <w:r w:rsidRPr="00000B40">
        <w:rPr>
          <w:rStyle w:val="eop"/>
          <w:bCs/>
          <w:vertAlign w:val="superscript"/>
          <w:lang w:val="en-US" w:eastAsia="zh-CN"/>
        </w:rPr>
        <w:t>1</w:t>
      </w:r>
      <w:r>
        <w:rPr>
          <w:rStyle w:val="eop"/>
          <w:bCs/>
          <w:vertAlign w:val="superscript"/>
          <w:lang w:val="en-US" w:eastAsia="zh-CN"/>
        </w:rPr>
        <w:t xml:space="preserve"> </w:t>
      </w:r>
      <w:r w:rsidRPr="005A30AD">
        <w:rPr>
          <w:rStyle w:val="eop"/>
          <w:bCs/>
          <w:lang w:val="en-GB" w:eastAsia="zh-CN"/>
        </w:rPr>
        <w:t xml:space="preserve">The Jockey Club School of Public Health and Primary Care, The Chinese University of Hong Kong, Hong Kong SAR, China </w:t>
      </w:r>
    </w:p>
    <w:p w14:paraId="0C8A5EE1" w14:textId="29AE114E" w:rsidR="00487BEA" w:rsidRPr="00000B40" w:rsidRDefault="005A30AD" w:rsidP="008F2338">
      <w:pPr>
        <w:pStyle w:val="paragraph"/>
        <w:shd w:val="clear" w:color="auto" w:fill="auto"/>
        <w:spacing w:before="0" w:beforeAutospacing="0" w:after="0" w:afterAutospacing="0" w:line="360" w:lineRule="auto"/>
        <w:jc w:val="center"/>
        <w:rPr>
          <w:rStyle w:val="eop"/>
          <w:bCs/>
          <w:lang w:val="en-GB" w:eastAsia="zh-CN"/>
        </w:rPr>
      </w:pPr>
      <w:r>
        <w:rPr>
          <w:rStyle w:val="eop"/>
          <w:bCs/>
          <w:vertAlign w:val="superscript"/>
          <w:lang w:val="en-US" w:eastAsia="zh-CN"/>
        </w:rPr>
        <w:t xml:space="preserve">2 </w:t>
      </w:r>
      <w:r w:rsidR="00323C23" w:rsidRPr="00000B40">
        <w:rPr>
          <w:rStyle w:val="eop"/>
          <w:bCs/>
          <w:lang w:val="en-GB" w:eastAsia="zh-CN"/>
        </w:rPr>
        <w:t>Department of Educational Psychology, The Chinese University of Hong Kong,</w:t>
      </w:r>
      <w:r w:rsidR="00323C23" w:rsidRPr="00000B40">
        <w:rPr>
          <w:rStyle w:val="eop"/>
          <w:rFonts w:hint="eastAsia"/>
          <w:bCs/>
          <w:lang w:val="en-GB" w:eastAsia="zh-CN"/>
        </w:rPr>
        <w:t xml:space="preserve"> </w:t>
      </w:r>
    </w:p>
    <w:p w14:paraId="496E47C8" w14:textId="1B2F9C42" w:rsidR="00323C23" w:rsidRPr="00000B40" w:rsidRDefault="00323C23" w:rsidP="008F2338">
      <w:pPr>
        <w:pStyle w:val="paragraph"/>
        <w:shd w:val="clear" w:color="auto" w:fill="auto"/>
        <w:spacing w:before="0" w:beforeAutospacing="0" w:after="0" w:afterAutospacing="0" w:line="360" w:lineRule="auto"/>
        <w:jc w:val="center"/>
        <w:rPr>
          <w:rStyle w:val="eop"/>
          <w:bCs/>
          <w:lang w:val="en-GB" w:eastAsia="zh-CN"/>
        </w:rPr>
      </w:pPr>
      <w:r w:rsidRPr="00000B40">
        <w:rPr>
          <w:rStyle w:val="eop"/>
          <w:bCs/>
          <w:lang w:val="en-GB" w:eastAsia="zh-CN"/>
        </w:rPr>
        <w:t>Hong Kong SAR, China</w:t>
      </w:r>
    </w:p>
    <w:p w14:paraId="26C49E19" w14:textId="77777777" w:rsidR="00323C23" w:rsidRPr="00000B40" w:rsidRDefault="00323C23" w:rsidP="008F2338">
      <w:pPr>
        <w:pStyle w:val="paragraph"/>
        <w:shd w:val="clear" w:color="auto" w:fill="auto"/>
        <w:spacing w:before="0" w:beforeAutospacing="0" w:after="0" w:afterAutospacing="0" w:line="360" w:lineRule="auto"/>
        <w:rPr>
          <w:rStyle w:val="eop"/>
          <w:bCs/>
          <w:lang w:val="en-US" w:eastAsia="zh-CN"/>
        </w:rPr>
      </w:pPr>
    </w:p>
    <w:p w14:paraId="5FF1E1C6" w14:textId="77777777" w:rsidR="00323C23" w:rsidRPr="00000B40" w:rsidRDefault="00323C23" w:rsidP="008F2338">
      <w:pPr>
        <w:spacing w:line="360" w:lineRule="auto"/>
        <w:rPr>
          <w:rStyle w:val="eop"/>
          <w:rFonts w:ascii="Times New Roman" w:eastAsia="Times New Roman" w:hAnsi="Times New Roman"/>
          <w:bCs/>
          <w:sz w:val="24"/>
          <w:szCs w:val="24"/>
        </w:rPr>
      </w:pPr>
    </w:p>
    <w:p w14:paraId="5D6F47B6" w14:textId="77777777" w:rsidR="00323C23" w:rsidRPr="00000B40" w:rsidRDefault="00323C23" w:rsidP="008F2338">
      <w:pPr>
        <w:spacing w:line="360" w:lineRule="auto"/>
        <w:rPr>
          <w:rStyle w:val="eop"/>
          <w:rFonts w:ascii="Times New Roman" w:eastAsia="Times New Roman" w:hAnsi="Times New Roman"/>
          <w:bCs/>
          <w:sz w:val="24"/>
          <w:szCs w:val="24"/>
        </w:rPr>
      </w:pPr>
    </w:p>
    <w:p w14:paraId="111F08B5" w14:textId="77777777" w:rsidR="00323C23" w:rsidRPr="00000B40" w:rsidRDefault="00323C23" w:rsidP="008F2338">
      <w:pPr>
        <w:spacing w:line="360" w:lineRule="auto"/>
        <w:rPr>
          <w:rStyle w:val="eop"/>
          <w:rFonts w:ascii="Times New Roman" w:eastAsia="Times New Roman" w:hAnsi="Times New Roman"/>
          <w:bCs/>
          <w:sz w:val="24"/>
          <w:szCs w:val="24"/>
        </w:rPr>
      </w:pPr>
    </w:p>
    <w:p w14:paraId="338F1ED5" w14:textId="77777777" w:rsidR="00323C23" w:rsidRPr="00000B40" w:rsidRDefault="00323C23" w:rsidP="008F2338">
      <w:pPr>
        <w:spacing w:line="360" w:lineRule="auto"/>
        <w:rPr>
          <w:rStyle w:val="eop"/>
          <w:rFonts w:ascii="Times New Roman" w:eastAsia="Times New Roman" w:hAnsi="Times New Roman"/>
          <w:bCs/>
          <w:sz w:val="24"/>
          <w:szCs w:val="24"/>
        </w:rPr>
      </w:pPr>
    </w:p>
    <w:p w14:paraId="1C0E0C93" w14:textId="77777777" w:rsidR="00ED3C0A" w:rsidRPr="003F4CF0" w:rsidRDefault="00ED3C0A" w:rsidP="008F2338">
      <w:pPr>
        <w:spacing w:line="360" w:lineRule="auto"/>
        <w:rPr>
          <w:rStyle w:val="eop"/>
          <w:rFonts w:ascii="Times New Roman" w:hAnsi="Times New Roman"/>
          <w:bCs/>
          <w:sz w:val="24"/>
          <w:szCs w:val="24"/>
        </w:rPr>
      </w:pPr>
    </w:p>
    <w:p w14:paraId="574B9ED9" w14:textId="77777777" w:rsidR="003F4CF0" w:rsidRDefault="00323C23" w:rsidP="003F4CF0">
      <w:pPr>
        <w:spacing w:line="360" w:lineRule="auto"/>
        <w:jc w:val="center"/>
        <w:rPr>
          <w:rStyle w:val="eop"/>
          <w:rFonts w:ascii="Times New Roman" w:hAnsi="Times New Roman"/>
          <w:b/>
          <w:sz w:val="24"/>
          <w:szCs w:val="24"/>
        </w:rPr>
      </w:pPr>
      <w:r w:rsidRPr="00000B40">
        <w:rPr>
          <w:rStyle w:val="eop"/>
          <w:rFonts w:ascii="Times New Roman" w:eastAsia="Times New Roman" w:hAnsi="Times New Roman"/>
          <w:b/>
          <w:sz w:val="24"/>
          <w:szCs w:val="24"/>
        </w:rPr>
        <w:t>Author Note</w:t>
      </w:r>
    </w:p>
    <w:p w14:paraId="4096596D" w14:textId="70A2916B" w:rsidR="00323C23" w:rsidRPr="003F4CF0" w:rsidRDefault="003F4CF0" w:rsidP="00666FBA">
      <w:pPr>
        <w:spacing w:line="360" w:lineRule="auto"/>
        <w:ind w:firstLine="720"/>
        <w:rPr>
          <w:rFonts w:ascii="Times New Roman" w:hAnsi="Times New Roman"/>
          <w:b/>
          <w:sz w:val="24"/>
          <w:szCs w:val="24"/>
        </w:rPr>
      </w:pPr>
      <w:r w:rsidRPr="00000B40">
        <w:rPr>
          <w:noProof/>
          <w:sz w:val="24"/>
          <w:szCs w:val="24"/>
        </w:rPr>
        <w:drawing>
          <wp:anchor distT="0" distB="0" distL="114300" distR="114300" simplePos="0" relativeHeight="251693056" behindDoc="1" locked="0" layoutInCell="1" allowOverlap="1" wp14:anchorId="1CB8926C" wp14:editId="3BA26E04">
            <wp:simplePos x="0" y="0"/>
            <wp:positionH relativeFrom="column">
              <wp:posOffset>1333443</wp:posOffset>
            </wp:positionH>
            <wp:positionV relativeFrom="paragraph">
              <wp:posOffset>74295</wp:posOffset>
            </wp:positionV>
            <wp:extent cx="193040" cy="175895"/>
            <wp:effectExtent l="0" t="0" r="0" b="0"/>
            <wp:wrapNone/>
            <wp:docPr id="2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40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2DCE">
        <w:rPr>
          <w:rStyle w:val="eop"/>
          <w:rFonts w:ascii="Times New Roman" w:hAnsi="Times New Roman" w:hint="eastAsia"/>
          <w:bCs/>
          <w:sz w:val="24"/>
          <w:szCs w:val="24"/>
        </w:rPr>
        <w:t>Felicia</w:t>
      </w:r>
      <w:r w:rsidR="00323C23"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 Huang</w:t>
      </w:r>
      <w:r>
        <w:rPr>
          <w:rStyle w:val="eop"/>
          <w:rFonts w:ascii="Times New Roman" w:hAnsi="Times New Roman" w:hint="eastAsia"/>
          <w:bCs/>
          <w:sz w:val="24"/>
          <w:szCs w:val="24"/>
        </w:rPr>
        <w:t xml:space="preserve">       </w:t>
      </w:r>
      <w:hyperlink r:id="rId9" w:history="1">
        <w:r w:rsidR="00666FBA" w:rsidRPr="001534AB">
          <w:rPr>
            <w:rStyle w:val="Hyperlink"/>
            <w:rFonts w:ascii="Times New Roman" w:eastAsia="Times New Roman" w:hAnsi="Times New Roman"/>
            <w:bCs/>
            <w:sz w:val="24"/>
            <w:szCs w:val="24"/>
          </w:rPr>
          <w:t>https://orcid.org/0000-0002-3209-9055</w:t>
        </w:r>
      </w:hyperlink>
    </w:p>
    <w:p w14:paraId="302F84A4" w14:textId="67CF1137" w:rsidR="003F4CF0" w:rsidRPr="00950247" w:rsidRDefault="003F4CF0" w:rsidP="008F2338">
      <w:pPr>
        <w:spacing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>
        <w:rPr>
          <w:rStyle w:val="eop"/>
          <w:rFonts w:ascii="Times New Roman" w:hAnsi="Times New Roman" w:hint="eastAsia"/>
          <w:bCs/>
          <w:sz w:val="24"/>
          <w:szCs w:val="24"/>
        </w:rPr>
        <w:t xml:space="preserve">                      </w:t>
      </w:r>
      <w:r w:rsidR="00464AA1">
        <w:rPr>
          <w:rStyle w:val="eop"/>
          <w:rFonts w:ascii="Times New Roman" w:hAnsi="Times New Roman" w:hint="eastAsia"/>
          <w:bCs/>
          <w:sz w:val="24"/>
          <w:szCs w:val="24"/>
        </w:rPr>
        <w:t xml:space="preserve">            </w:t>
      </w:r>
      <w:r w:rsidR="00666FBA">
        <w:rPr>
          <w:rStyle w:val="eop"/>
          <w:rFonts w:ascii="Times New Roman" w:hAnsi="Times New Roman" w:hint="eastAsia"/>
          <w:bCs/>
          <w:sz w:val="24"/>
          <w:szCs w:val="24"/>
        </w:rPr>
        <w:t xml:space="preserve">       </w:t>
      </w:r>
      <w:hyperlink r:id="rId10" w:history="1">
        <w:r w:rsidR="0062428E" w:rsidRPr="00950247">
          <w:rPr>
            <w:rStyle w:val="Hyperlink"/>
            <w:rFonts w:ascii="Times New Roman" w:hAnsi="Times New Roman" w:cs="Times New Roman"/>
            <w:sz w:val="24"/>
            <w:szCs w:val="24"/>
          </w:rPr>
          <w:t>felicia.yanghua.huang@link.cuhk.edu.hk</w:t>
        </w:r>
      </w:hyperlink>
      <w:r w:rsidR="0062428E" w:rsidRPr="00950247">
        <w:rPr>
          <w:rFonts w:ascii="Times New Roman" w:hAnsi="Times New Roman" w:cs="Times New Roman"/>
          <w:sz w:val="24"/>
          <w:szCs w:val="24"/>
        </w:rPr>
        <w:t xml:space="preserve"> </w:t>
      </w:r>
      <w:r w:rsidRPr="00950247">
        <w:rPr>
          <w:rStyle w:val="eop"/>
          <w:rFonts w:ascii="Times New Roman" w:eastAsia="Times New Roman" w:hAnsi="Times New Roman" w:cs="Times New Roman"/>
          <w:bCs/>
          <w:sz w:val="24"/>
          <w:szCs w:val="24"/>
        </w:rPr>
        <w:t xml:space="preserve">      </w:t>
      </w:r>
    </w:p>
    <w:p w14:paraId="600D3DB8" w14:textId="142B0779" w:rsidR="009509C5" w:rsidRPr="003F4CF0" w:rsidRDefault="00666FBA" w:rsidP="00666FBA">
      <w:pPr>
        <w:spacing w:line="360" w:lineRule="auto"/>
        <w:ind w:firstLine="720"/>
        <w:rPr>
          <w:rStyle w:val="eop"/>
          <w:rFonts w:ascii="Times New Roman" w:hAnsi="Times New Roman"/>
          <w:bCs/>
          <w:sz w:val="24"/>
          <w:szCs w:val="24"/>
        </w:rPr>
      </w:pPr>
      <w:r w:rsidRPr="00000B40">
        <w:rPr>
          <w:noProof/>
          <w:sz w:val="24"/>
          <w:szCs w:val="24"/>
        </w:rPr>
        <w:drawing>
          <wp:anchor distT="0" distB="0" distL="114300" distR="114300" simplePos="0" relativeHeight="251696128" behindDoc="1" locked="0" layoutInCell="1" allowOverlap="1" wp14:anchorId="2EB26810" wp14:editId="0212C381">
            <wp:simplePos x="0" y="0"/>
            <wp:positionH relativeFrom="column">
              <wp:posOffset>1099112</wp:posOffset>
            </wp:positionH>
            <wp:positionV relativeFrom="paragraph">
              <wp:posOffset>86327</wp:posOffset>
            </wp:positionV>
            <wp:extent cx="193040" cy="175895"/>
            <wp:effectExtent l="0" t="0" r="0" b="0"/>
            <wp:wrapNone/>
            <wp:docPr id="140904650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40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9509C5" w:rsidRPr="009509C5">
        <w:rPr>
          <w:rStyle w:val="eop"/>
          <w:rFonts w:ascii="Times New Roman" w:eastAsia="Times New Roman" w:hAnsi="Times New Roman" w:cs="Times New Roman"/>
          <w:sz w:val="24"/>
          <w:szCs w:val="24"/>
        </w:rPr>
        <w:t>Ruiqi</w:t>
      </w:r>
      <w:proofErr w:type="spellEnd"/>
      <w:r w:rsidR="009509C5" w:rsidRPr="009509C5">
        <w:rPr>
          <w:rStyle w:val="eop"/>
          <w:rFonts w:ascii="Times New Roman" w:eastAsia="Times New Roman" w:hAnsi="Times New Roman" w:cs="Times New Roman"/>
          <w:sz w:val="24"/>
          <w:szCs w:val="24"/>
        </w:rPr>
        <w:t xml:space="preserve"> Lu </w:t>
      </w:r>
      <w:r w:rsidR="009509C5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</w:t>
      </w:r>
      <w:r w:rsidR="003F4CF0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</w:t>
      </w:r>
      <w:hyperlink r:id="rId11" w:history="1">
        <w:r w:rsidR="003F4CF0" w:rsidRPr="001534AB">
          <w:rPr>
            <w:rStyle w:val="Hyperlink"/>
            <w:rFonts w:ascii="Times New Roman" w:hAnsi="Times New Roman" w:cs="Times New Roman"/>
            <w:sz w:val="24"/>
            <w:szCs w:val="24"/>
          </w:rPr>
          <w:t>https://orcid.org/</w:t>
        </w:r>
        <w:r w:rsidR="003F4CF0" w:rsidRPr="001534AB">
          <w:rPr>
            <w:rStyle w:val="Hyperlink"/>
            <w:rFonts w:ascii="Times New Roman" w:hAnsi="Times New Roman" w:cs="Times New Roman" w:hint="eastAsia"/>
            <w:sz w:val="24"/>
            <w:szCs w:val="24"/>
          </w:rPr>
          <w:t>0009-0003-8756-6954</w:t>
        </w:r>
      </w:hyperlink>
      <w:r w:rsidR="009509C5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84A660B" w14:textId="06A51532" w:rsidR="00464AA1" w:rsidRDefault="003F4CF0" w:rsidP="008F2338">
      <w:pPr>
        <w:spacing w:line="360" w:lineRule="auto"/>
        <w:rPr>
          <w:rStyle w:val="eop"/>
          <w:rFonts w:ascii="Times New Roman" w:hAnsi="Times New Roman" w:cs="Times New Roman"/>
          <w:bCs/>
          <w:sz w:val="24"/>
          <w:szCs w:val="24"/>
        </w:rPr>
      </w:pPr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    </w:t>
      </w:r>
      <w:r w:rsidR="00464AA1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    </w:t>
      </w:r>
      <w:r w:rsidR="00666FBA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</w:t>
      </w:r>
      <w:hyperlink r:id="rId12" w:history="1">
        <w:r w:rsidRPr="001534AB">
          <w:rPr>
            <w:rStyle w:val="Hyperlink"/>
            <w:rFonts w:ascii="Times New Roman" w:hAnsi="Times New Roman" w:cs="Times New Roman"/>
            <w:sz w:val="24"/>
            <w:szCs w:val="24"/>
          </w:rPr>
          <w:t>ruiqilu@link.cuhk.edu.hk</w:t>
        </w:r>
      </w:hyperlink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2F181F6" w14:textId="2212FA8F" w:rsidR="00323C23" w:rsidRPr="00464AA1" w:rsidRDefault="00464AA1" w:rsidP="00666FBA">
      <w:pPr>
        <w:spacing w:line="360" w:lineRule="auto"/>
        <w:ind w:firstLine="420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 w:rsidRPr="00000B40">
        <w:rPr>
          <w:noProof/>
          <w:sz w:val="24"/>
          <w:szCs w:val="24"/>
        </w:rPr>
        <w:drawing>
          <wp:anchor distT="0" distB="0" distL="114300" distR="114300" simplePos="0" relativeHeight="251694080" behindDoc="1" locked="0" layoutInCell="1" allowOverlap="1" wp14:anchorId="7F0EBAF4" wp14:editId="0AA631BD">
            <wp:simplePos x="0" y="0"/>
            <wp:positionH relativeFrom="column">
              <wp:posOffset>1287780</wp:posOffset>
            </wp:positionH>
            <wp:positionV relativeFrom="paragraph">
              <wp:posOffset>59690</wp:posOffset>
            </wp:positionV>
            <wp:extent cx="193040" cy="175895"/>
            <wp:effectExtent l="0" t="0" r="0" b="0"/>
            <wp:wrapNone/>
            <wp:docPr id="3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40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30AD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     </w:t>
      </w:r>
      <w:r w:rsidR="00323C23"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Harold Chui  </w:t>
      </w:r>
      <w:r w:rsidR="00821F72"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    </w:t>
      </w:r>
      <w:r w:rsidR="00323C23"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 </w:t>
      </w:r>
      <w:r w:rsidR="003F4CF0">
        <w:rPr>
          <w:rStyle w:val="eop"/>
          <w:rFonts w:ascii="Times New Roman" w:hAnsi="Times New Roman" w:hint="eastAsia"/>
          <w:bCs/>
          <w:sz w:val="24"/>
          <w:szCs w:val="24"/>
        </w:rPr>
        <w:t xml:space="preserve">  </w:t>
      </w:r>
      <w:hyperlink r:id="rId13" w:history="1">
        <w:r w:rsidR="003F4CF0" w:rsidRPr="001534AB">
          <w:rPr>
            <w:rStyle w:val="Hyperlink"/>
            <w:rFonts w:ascii="Times New Roman" w:eastAsia="Times New Roman" w:hAnsi="Times New Roman"/>
            <w:bCs/>
            <w:sz w:val="24"/>
            <w:szCs w:val="24"/>
          </w:rPr>
          <w:t>https://orcid.org/0000-0003-2066-8107</w:t>
        </w:r>
      </w:hyperlink>
    </w:p>
    <w:p w14:paraId="370533ED" w14:textId="6BC0576F" w:rsidR="003F4CF0" w:rsidRPr="003F4CF0" w:rsidRDefault="003F4CF0" w:rsidP="008F2338">
      <w:pPr>
        <w:spacing w:line="360" w:lineRule="auto"/>
        <w:rPr>
          <w:rStyle w:val="eop"/>
          <w:rFonts w:ascii="Times New Roman" w:hAnsi="Times New Roman" w:cs="Times New Roman"/>
          <w:bCs/>
          <w:sz w:val="24"/>
          <w:szCs w:val="24"/>
        </w:rPr>
      </w:pPr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464AA1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    </w:t>
      </w:r>
      <w:r w:rsidR="00666FBA"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</w:t>
      </w:r>
      <w:hyperlink r:id="rId14" w:history="1">
        <w:r w:rsidRPr="001534AB">
          <w:rPr>
            <w:rStyle w:val="Hyperlink"/>
            <w:rFonts w:ascii="Times New Roman" w:hAnsi="Times New Roman" w:cs="Times New Roman"/>
            <w:sz w:val="24"/>
            <w:szCs w:val="24"/>
          </w:rPr>
          <w:t>haroldchui@cuhk.edu.hk</w:t>
        </w:r>
      </w:hyperlink>
      <w:r>
        <w:rPr>
          <w:rStyle w:val="eop"/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44CAB20D" w14:textId="36E21B70" w:rsidR="00286021" w:rsidRPr="00F16462" w:rsidRDefault="00323C23" w:rsidP="00F16462">
      <w:pPr>
        <w:spacing w:line="360" w:lineRule="auto"/>
        <w:ind w:firstLine="720"/>
        <w:jc w:val="left"/>
        <w:rPr>
          <w:rFonts w:ascii="Times New Roman" w:eastAsia="Times New Roman" w:hAnsi="Times New Roman"/>
          <w:bCs/>
          <w:color w:val="0000FF"/>
          <w:sz w:val="24"/>
          <w:szCs w:val="24"/>
          <w:u w:val="single"/>
        </w:rPr>
      </w:pPr>
      <w:r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Correspondence concerning this article should be addressed to </w:t>
      </w:r>
      <w:r w:rsidR="00351E5E">
        <w:rPr>
          <w:rStyle w:val="eop"/>
          <w:rFonts w:ascii="Times New Roman" w:hAnsi="Times New Roman" w:hint="eastAsia"/>
          <w:bCs/>
          <w:sz w:val="24"/>
          <w:szCs w:val="24"/>
        </w:rPr>
        <w:t>Felicia</w:t>
      </w:r>
      <w:r w:rsidRPr="00000B40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 Huang, </w:t>
      </w:r>
      <w:r w:rsidR="005A30AD" w:rsidRPr="005A30AD">
        <w:rPr>
          <w:rStyle w:val="eop"/>
          <w:rFonts w:ascii="Times New Roman" w:eastAsia="Times New Roman" w:hAnsi="Times New Roman"/>
          <w:bCs/>
          <w:sz w:val="24"/>
          <w:szCs w:val="24"/>
        </w:rPr>
        <w:t xml:space="preserve">The Jockey Club School of Public </w:t>
      </w:r>
      <w:r w:rsidR="005A30AD" w:rsidRPr="00950247">
        <w:rPr>
          <w:rStyle w:val="eop"/>
          <w:rFonts w:ascii="Times New Roman" w:eastAsia="Times New Roman" w:hAnsi="Times New Roman" w:cs="Times New Roman"/>
          <w:bCs/>
          <w:sz w:val="24"/>
          <w:szCs w:val="24"/>
        </w:rPr>
        <w:t>Health and Primary Care, The Chinese University of Hong Kong, Hong Kong SAR, China</w:t>
      </w:r>
      <w:r w:rsidRPr="00950247">
        <w:rPr>
          <w:rStyle w:val="eop"/>
          <w:rFonts w:ascii="Times New Roman" w:eastAsia="Times New Roman" w:hAnsi="Times New Roman" w:cs="Times New Roman"/>
          <w:bCs/>
          <w:sz w:val="24"/>
          <w:szCs w:val="24"/>
        </w:rPr>
        <w:t xml:space="preserve">. Email: </w:t>
      </w:r>
      <w:hyperlink r:id="rId15" w:history="1">
        <w:r w:rsidR="0062428E" w:rsidRPr="00950247">
          <w:rPr>
            <w:rStyle w:val="Hyperlink"/>
            <w:rFonts w:ascii="Times New Roman" w:hAnsi="Times New Roman" w:cs="Times New Roman"/>
            <w:sz w:val="24"/>
            <w:szCs w:val="24"/>
          </w:rPr>
          <w:t>felicia.yanghua.huang@link.cuhk.edu.hk</w:t>
        </w:r>
      </w:hyperlink>
      <w:r w:rsidR="0062428E">
        <w:t xml:space="preserve"> </w:t>
      </w:r>
    </w:p>
    <w:sectPr w:rsidR="00286021" w:rsidRPr="00F16462" w:rsidSect="0081763E">
      <w:headerReference w:type="default" r:id="rId1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3C2E7" w14:textId="77777777" w:rsidR="00931C2E" w:rsidRDefault="00931C2E" w:rsidP="00BB681F">
      <w:r>
        <w:separator/>
      </w:r>
    </w:p>
  </w:endnote>
  <w:endnote w:type="continuationSeparator" w:id="0">
    <w:p w14:paraId="3C4C67AB" w14:textId="77777777" w:rsidR="00931C2E" w:rsidRDefault="00931C2E" w:rsidP="00BB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EE7E4" w14:textId="77777777" w:rsidR="00931C2E" w:rsidRDefault="00931C2E" w:rsidP="00BB681F">
      <w:r>
        <w:separator/>
      </w:r>
    </w:p>
  </w:footnote>
  <w:footnote w:type="continuationSeparator" w:id="0">
    <w:p w14:paraId="3871F716" w14:textId="77777777" w:rsidR="00931C2E" w:rsidRDefault="00931C2E" w:rsidP="00BB68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557785443"/>
      <w:docPartObj>
        <w:docPartGallery w:val="AutoText"/>
      </w:docPartObj>
    </w:sdtPr>
    <w:sdtEndPr/>
    <w:sdtContent>
      <w:p w14:paraId="6243B18E" w14:textId="3A17B413" w:rsidR="00764558" w:rsidRPr="002B61FB" w:rsidRDefault="009509C5" w:rsidP="00632288">
        <w:pPr>
          <w:pStyle w:val="Header"/>
          <w:pBdr>
            <w:bottom w:val="none" w:sz="0" w:space="0" w:color="auto"/>
          </w:pBdr>
          <w:jc w:val="left"/>
          <w:rPr>
            <w:rFonts w:ascii="Times New Roman" w:hAnsi="Times New Roman" w:cs="Times New Roman"/>
            <w:sz w:val="24"/>
            <w:szCs w:val="24"/>
          </w:rPr>
        </w:pPr>
        <w:r w:rsidRPr="009509C5">
          <w:rPr>
            <w:rFonts w:ascii="Times New Roman" w:hAnsi="Times New Roman" w:cs="Times New Roman"/>
            <w:sz w:val="24"/>
            <w:szCs w:val="24"/>
          </w:rPr>
          <w:t>DECISION-MAKING PROCESS OF SEEKING SOCIAL SUPPORT</w:t>
        </w:r>
        <w:r w:rsidR="002B61FB" w:rsidRPr="002B61FB">
          <w:rPr>
            <w:rFonts w:ascii="Times New Roman" w:hAnsi="Times New Roman" w:cs="Times New Roman"/>
            <w:sz w:val="24"/>
            <w:szCs w:val="24"/>
          </w:rPr>
          <w:tab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D30B5"/>
    <w:multiLevelType w:val="hybridMultilevel"/>
    <w:tmpl w:val="E7CC21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965439"/>
    <w:multiLevelType w:val="hybridMultilevel"/>
    <w:tmpl w:val="3CE23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1E1870"/>
    <w:multiLevelType w:val="hybridMultilevel"/>
    <w:tmpl w:val="4D4249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ADC"/>
    <w:rsid w:val="00000B40"/>
    <w:rsid w:val="00004C43"/>
    <w:rsid w:val="000051E1"/>
    <w:rsid w:val="00005B84"/>
    <w:rsid w:val="00006774"/>
    <w:rsid w:val="00006B7B"/>
    <w:rsid w:val="00007216"/>
    <w:rsid w:val="00007E2C"/>
    <w:rsid w:val="000101ED"/>
    <w:rsid w:val="000109B6"/>
    <w:rsid w:val="0001153B"/>
    <w:rsid w:val="00011A73"/>
    <w:rsid w:val="000124FF"/>
    <w:rsid w:val="00012E0A"/>
    <w:rsid w:val="00013CF7"/>
    <w:rsid w:val="000141D1"/>
    <w:rsid w:val="0001433F"/>
    <w:rsid w:val="000149A9"/>
    <w:rsid w:val="00014F44"/>
    <w:rsid w:val="000170C5"/>
    <w:rsid w:val="00017774"/>
    <w:rsid w:val="0001793D"/>
    <w:rsid w:val="00017F44"/>
    <w:rsid w:val="000212B2"/>
    <w:rsid w:val="000218A0"/>
    <w:rsid w:val="0002190B"/>
    <w:rsid w:val="00021A16"/>
    <w:rsid w:val="000243F5"/>
    <w:rsid w:val="00025D89"/>
    <w:rsid w:val="00026E76"/>
    <w:rsid w:val="00030730"/>
    <w:rsid w:val="0003119A"/>
    <w:rsid w:val="000316F4"/>
    <w:rsid w:val="000328EE"/>
    <w:rsid w:val="00032EDD"/>
    <w:rsid w:val="00033421"/>
    <w:rsid w:val="000334D9"/>
    <w:rsid w:val="00034C18"/>
    <w:rsid w:val="00036EA9"/>
    <w:rsid w:val="00037537"/>
    <w:rsid w:val="0003796E"/>
    <w:rsid w:val="00037FBE"/>
    <w:rsid w:val="000402EC"/>
    <w:rsid w:val="000408B2"/>
    <w:rsid w:val="00040AE2"/>
    <w:rsid w:val="000428DD"/>
    <w:rsid w:val="00043542"/>
    <w:rsid w:val="00043626"/>
    <w:rsid w:val="00043CD3"/>
    <w:rsid w:val="00043DCF"/>
    <w:rsid w:val="0004419D"/>
    <w:rsid w:val="00044CF2"/>
    <w:rsid w:val="00045C57"/>
    <w:rsid w:val="00045E8A"/>
    <w:rsid w:val="00046599"/>
    <w:rsid w:val="000471FE"/>
    <w:rsid w:val="0005087C"/>
    <w:rsid w:val="00050A4E"/>
    <w:rsid w:val="000515EE"/>
    <w:rsid w:val="00051898"/>
    <w:rsid w:val="00052168"/>
    <w:rsid w:val="00052B7A"/>
    <w:rsid w:val="000537B4"/>
    <w:rsid w:val="00055729"/>
    <w:rsid w:val="00055C3C"/>
    <w:rsid w:val="000562D1"/>
    <w:rsid w:val="00056637"/>
    <w:rsid w:val="00056A71"/>
    <w:rsid w:val="00056B1E"/>
    <w:rsid w:val="00056FD6"/>
    <w:rsid w:val="00057F0C"/>
    <w:rsid w:val="00057FE2"/>
    <w:rsid w:val="00060E52"/>
    <w:rsid w:val="00061344"/>
    <w:rsid w:val="0006289A"/>
    <w:rsid w:val="000628B0"/>
    <w:rsid w:val="00063CFE"/>
    <w:rsid w:val="00064488"/>
    <w:rsid w:val="000656EB"/>
    <w:rsid w:val="00065F14"/>
    <w:rsid w:val="000660E2"/>
    <w:rsid w:val="00066230"/>
    <w:rsid w:val="000672D3"/>
    <w:rsid w:val="00067E3A"/>
    <w:rsid w:val="00070C8B"/>
    <w:rsid w:val="00072167"/>
    <w:rsid w:val="000723C8"/>
    <w:rsid w:val="00073453"/>
    <w:rsid w:val="00074E52"/>
    <w:rsid w:val="00075324"/>
    <w:rsid w:val="00076169"/>
    <w:rsid w:val="00084EAA"/>
    <w:rsid w:val="00086BBF"/>
    <w:rsid w:val="00086F28"/>
    <w:rsid w:val="00087AF0"/>
    <w:rsid w:val="00091181"/>
    <w:rsid w:val="00091411"/>
    <w:rsid w:val="000926AD"/>
    <w:rsid w:val="000938BF"/>
    <w:rsid w:val="00093CC4"/>
    <w:rsid w:val="0009411D"/>
    <w:rsid w:val="000941DE"/>
    <w:rsid w:val="00096ED2"/>
    <w:rsid w:val="0009728B"/>
    <w:rsid w:val="0009750F"/>
    <w:rsid w:val="0009765F"/>
    <w:rsid w:val="000A2362"/>
    <w:rsid w:val="000A2788"/>
    <w:rsid w:val="000A4E37"/>
    <w:rsid w:val="000A4F2B"/>
    <w:rsid w:val="000A6403"/>
    <w:rsid w:val="000A6642"/>
    <w:rsid w:val="000A77B4"/>
    <w:rsid w:val="000A7ED4"/>
    <w:rsid w:val="000A7EE3"/>
    <w:rsid w:val="000B1929"/>
    <w:rsid w:val="000B1FA7"/>
    <w:rsid w:val="000B218E"/>
    <w:rsid w:val="000B246E"/>
    <w:rsid w:val="000B5423"/>
    <w:rsid w:val="000B5FAC"/>
    <w:rsid w:val="000B62E1"/>
    <w:rsid w:val="000B673A"/>
    <w:rsid w:val="000B767A"/>
    <w:rsid w:val="000B78A3"/>
    <w:rsid w:val="000B795D"/>
    <w:rsid w:val="000B79B6"/>
    <w:rsid w:val="000C1099"/>
    <w:rsid w:val="000C1F02"/>
    <w:rsid w:val="000C5B00"/>
    <w:rsid w:val="000C62A8"/>
    <w:rsid w:val="000D0CAE"/>
    <w:rsid w:val="000D1CF2"/>
    <w:rsid w:val="000D4BCB"/>
    <w:rsid w:val="000D4E23"/>
    <w:rsid w:val="000D5D74"/>
    <w:rsid w:val="000D717C"/>
    <w:rsid w:val="000E031D"/>
    <w:rsid w:val="000E0D19"/>
    <w:rsid w:val="000E180F"/>
    <w:rsid w:val="000E1C70"/>
    <w:rsid w:val="000E38D2"/>
    <w:rsid w:val="000E3B7B"/>
    <w:rsid w:val="000E4900"/>
    <w:rsid w:val="000E7197"/>
    <w:rsid w:val="000E75BD"/>
    <w:rsid w:val="000F158E"/>
    <w:rsid w:val="000F23B9"/>
    <w:rsid w:val="000F2B0B"/>
    <w:rsid w:val="000F2C17"/>
    <w:rsid w:val="000F32F9"/>
    <w:rsid w:val="000F480D"/>
    <w:rsid w:val="000F5B42"/>
    <w:rsid w:val="000F61A4"/>
    <w:rsid w:val="000F73ED"/>
    <w:rsid w:val="000F7816"/>
    <w:rsid w:val="000F7B1B"/>
    <w:rsid w:val="000F7C64"/>
    <w:rsid w:val="000F7CC6"/>
    <w:rsid w:val="00100DAB"/>
    <w:rsid w:val="001010E7"/>
    <w:rsid w:val="00101126"/>
    <w:rsid w:val="00101277"/>
    <w:rsid w:val="00102B56"/>
    <w:rsid w:val="001031BC"/>
    <w:rsid w:val="00104019"/>
    <w:rsid w:val="00104381"/>
    <w:rsid w:val="001047A3"/>
    <w:rsid w:val="00105549"/>
    <w:rsid w:val="00106229"/>
    <w:rsid w:val="00107507"/>
    <w:rsid w:val="00107540"/>
    <w:rsid w:val="00111875"/>
    <w:rsid w:val="001124F6"/>
    <w:rsid w:val="0011469F"/>
    <w:rsid w:val="00114E07"/>
    <w:rsid w:val="00115357"/>
    <w:rsid w:val="0011579E"/>
    <w:rsid w:val="0011753B"/>
    <w:rsid w:val="001177D3"/>
    <w:rsid w:val="0012209F"/>
    <w:rsid w:val="00122C5D"/>
    <w:rsid w:val="00123C07"/>
    <w:rsid w:val="00123D67"/>
    <w:rsid w:val="0012436C"/>
    <w:rsid w:val="00125CDF"/>
    <w:rsid w:val="0012633E"/>
    <w:rsid w:val="00130046"/>
    <w:rsid w:val="00130ABF"/>
    <w:rsid w:val="00131A92"/>
    <w:rsid w:val="0013270E"/>
    <w:rsid w:val="001338CD"/>
    <w:rsid w:val="001354A9"/>
    <w:rsid w:val="00135E28"/>
    <w:rsid w:val="00136BC5"/>
    <w:rsid w:val="00136F22"/>
    <w:rsid w:val="00137282"/>
    <w:rsid w:val="00137C2A"/>
    <w:rsid w:val="00140725"/>
    <w:rsid w:val="001409D3"/>
    <w:rsid w:val="00141360"/>
    <w:rsid w:val="001420B6"/>
    <w:rsid w:val="0014254B"/>
    <w:rsid w:val="00142E21"/>
    <w:rsid w:val="00144160"/>
    <w:rsid w:val="001445BF"/>
    <w:rsid w:val="00145EEC"/>
    <w:rsid w:val="00146777"/>
    <w:rsid w:val="00147C48"/>
    <w:rsid w:val="00150A0A"/>
    <w:rsid w:val="00151655"/>
    <w:rsid w:val="00152747"/>
    <w:rsid w:val="00153206"/>
    <w:rsid w:val="001550B0"/>
    <w:rsid w:val="001555B6"/>
    <w:rsid w:val="001556E0"/>
    <w:rsid w:val="001560DE"/>
    <w:rsid w:val="0015645C"/>
    <w:rsid w:val="00156529"/>
    <w:rsid w:val="00157121"/>
    <w:rsid w:val="00157545"/>
    <w:rsid w:val="0015797C"/>
    <w:rsid w:val="00157D28"/>
    <w:rsid w:val="0016022E"/>
    <w:rsid w:val="001629C9"/>
    <w:rsid w:val="00166340"/>
    <w:rsid w:val="00166FD2"/>
    <w:rsid w:val="001675BA"/>
    <w:rsid w:val="00167B17"/>
    <w:rsid w:val="0017000F"/>
    <w:rsid w:val="0017059A"/>
    <w:rsid w:val="001736F1"/>
    <w:rsid w:val="00174045"/>
    <w:rsid w:val="0017466D"/>
    <w:rsid w:val="001814BA"/>
    <w:rsid w:val="00182E1C"/>
    <w:rsid w:val="00182ECF"/>
    <w:rsid w:val="001839D9"/>
    <w:rsid w:val="00184AB3"/>
    <w:rsid w:val="00185C1F"/>
    <w:rsid w:val="00185D13"/>
    <w:rsid w:val="001864EB"/>
    <w:rsid w:val="00191A83"/>
    <w:rsid w:val="00191B38"/>
    <w:rsid w:val="00191E17"/>
    <w:rsid w:val="0019253D"/>
    <w:rsid w:val="001949D9"/>
    <w:rsid w:val="00194CFA"/>
    <w:rsid w:val="0019761E"/>
    <w:rsid w:val="00197ABA"/>
    <w:rsid w:val="001A0600"/>
    <w:rsid w:val="001A1260"/>
    <w:rsid w:val="001A3A9E"/>
    <w:rsid w:val="001A3E33"/>
    <w:rsid w:val="001A46BB"/>
    <w:rsid w:val="001A5B06"/>
    <w:rsid w:val="001A61E6"/>
    <w:rsid w:val="001A62BB"/>
    <w:rsid w:val="001A631F"/>
    <w:rsid w:val="001A6FCE"/>
    <w:rsid w:val="001A7885"/>
    <w:rsid w:val="001B11F6"/>
    <w:rsid w:val="001B2098"/>
    <w:rsid w:val="001B25F6"/>
    <w:rsid w:val="001B2BB7"/>
    <w:rsid w:val="001B32CE"/>
    <w:rsid w:val="001B39DB"/>
    <w:rsid w:val="001B43E5"/>
    <w:rsid w:val="001B5891"/>
    <w:rsid w:val="001B5D74"/>
    <w:rsid w:val="001B6826"/>
    <w:rsid w:val="001B6E37"/>
    <w:rsid w:val="001B7C97"/>
    <w:rsid w:val="001C036E"/>
    <w:rsid w:val="001C0797"/>
    <w:rsid w:val="001C2351"/>
    <w:rsid w:val="001C2BE6"/>
    <w:rsid w:val="001C2C4D"/>
    <w:rsid w:val="001C2D12"/>
    <w:rsid w:val="001C3A9C"/>
    <w:rsid w:val="001C3FB9"/>
    <w:rsid w:val="001C5EB1"/>
    <w:rsid w:val="001D03D0"/>
    <w:rsid w:val="001D0F91"/>
    <w:rsid w:val="001D24B2"/>
    <w:rsid w:val="001D2602"/>
    <w:rsid w:val="001D369E"/>
    <w:rsid w:val="001D40DA"/>
    <w:rsid w:val="001D67A7"/>
    <w:rsid w:val="001D7E73"/>
    <w:rsid w:val="001E02FC"/>
    <w:rsid w:val="001E241E"/>
    <w:rsid w:val="001E2446"/>
    <w:rsid w:val="001E2F48"/>
    <w:rsid w:val="001E3CB5"/>
    <w:rsid w:val="001E4AE5"/>
    <w:rsid w:val="001E59F9"/>
    <w:rsid w:val="001E66A0"/>
    <w:rsid w:val="001E6CA1"/>
    <w:rsid w:val="001E7F95"/>
    <w:rsid w:val="001F07E7"/>
    <w:rsid w:val="001F1E30"/>
    <w:rsid w:val="001F5545"/>
    <w:rsid w:val="001F71FC"/>
    <w:rsid w:val="001F760E"/>
    <w:rsid w:val="001F7CB4"/>
    <w:rsid w:val="00200931"/>
    <w:rsid w:val="00202530"/>
    <w:rsid w:val="00203F10"/>
    <w:rsid w:val="002041A7"/>
    <w:rsid w:val="002044C7"/>
    <w:rsid w:val="00204782"/>
    <w:rsid w:val="002075C4"/>
    <w:rsid w:val="002078BF"/>
    <w:rsid w:val="00210868"/>
    <w:rsid w:val="00210F99"/>
    <w:rsid w:val="00211234"/>
    <w:rsid w:val="00214AEB"/>
    <w:rsid w:val="00214B08"/>
    <w:rsid w:val="00215693"/>
    <w:rsid w:val="002159DD"/>
    <w:rsid w:val="00216B66"/>
    <w:rsid w:val="00216C32"/>
    <w:rsid w:val="00217A62"/>
    <w:rsid w:val="002206BE"/>
    <w:rsid w:val="002219FC"/>
    <w:rsid w:val="00222F70"/>
    <w:rsid w:val="0022320F"/>
    <w:rsid w:val="00224032"/>
    <w:rsid w:val="00224EBB"/>
    <w:rsid w:val="00225522"/>
    <w:rsid w:val="0022597F"/>
    <w:rsid w:val="002269C6"/>
    <w:rsid w:val="00226BCB"/>
    <w:rsid w:val="0022711C"/>
    <w:rsid w:val="0023009B"/>
    <w:rsid w:val="002301D5"/>
    <w:rsid w:val="00231386"/>
    <w:rsid w:val="0023194C"/>
    <w:rsid w:val="00231C67"/>
    <w:rsid w:val="002322BE"/>
    <w:rsid w:val="00232B99"/>
    <w:rsid w:val="00233251"/>
    <w:rsid w:val="0023396C"/>
    <w:rsid w:val="00234719"/>
    <w:rsid w:val="00234CEF"/>
    <w:rsid w:val="00234DCF"/>
    <w:rsid w:val="00235B88"/>
    <w:rsid w:val="0023632A"/>
    <w:rsid w:val="00236553"/>
    <w:rsid w:val="00236D92"/>
    <w:rsid w:val="00241943"/>
    <w:rsid w:val="00241F92"/>
    <w:rsid w:val="0024240C"/>
    <w:rsid w:val="00242F8A"/>
    <w:rsid w:val="0024325B"/>
    <w:rsid w:val="002442AF"/>
    <w:rsid w:val="002456CD"/>
    <w:rsid w:val="00246111"/>
    <w:rsid w:val="00247E86"/>
    <w:rsid w:val="00247EF0"/>
    <w:rsid w:val="00247FC1"/>
    <w:rsid w:val="00250209"/>
    <w:rsid w:val="002518F4"/>
    <w:rsid w:val="00251DDF"/>
    <w:rsid w:val="00251E83"/>
    <w:rsid w:val="00252141"/>
    <w:rsid w:val="002523C6"/>
    <w:rsid w:val="002540BA"/>
    <w:rsid w:val="00254AF5"/>
    <w:rsid w:val="00256733"/>
    <w:rsid w:val="0025687B"/>
    <w:rsid w:val="00256C33"/>
    <w:rsid w:val="00256D28"/>
    <w:rsid w:val="00260828"/>
    <w:rsid w:val="00261103"/>
    <w:rsid w:val="00261442"/>
    <w:rsid w:val="00261579"/>
    <w:rsid w:val="00261E5F"/>
    <w:rsid w:val="0026228C"/>
    <w:rsid w:val="00263A53"/>
    <w:rsid w:val="002644AB"/>
    <w:rsid w:val="00264A09"/>
    <w:rsid w:val="002656D8"/>
    <w:rsid w:val="002667CE"/>
    <w:rsid w:val="00266C73"/>
    <w:rsid w:val="00267FCC"/>
    <w:rsid w:val="00270674"/>
    <w:rsid w:val="00270C5B"/>
    <w:rsid w:val="002711E1"/>
    <w:rsid w:val="002713A6"/>
    <w:rsid w:val="002735D0"/>
    <w:rsid w:val="002746B9"/>
    <w:rsid w:val="00274C85"/>
    <w:rsid w:val="00274CC5"/>
    <w:rsid w:val="00276801"/>
    <w:rsid w:val="00276812"/>
    <w:rsid w:val="00276A39"/>
    <w:rsid w:val="002807A8"/>
    <w:rsid w:val="002822D2"/>
    <w:rsid w:val="00282AD3"/>
    <w:rsid w:val="0028307F"/>
    <w:rsid w:val="00283F92"/>
    <w:rsid w:val="002854C6"/>
    <w:rsid w:val="00286021"/>
    <w:rsid w:val="0028673D"/>
    <w:rsid w:val="00286DB0"/>
    <w:rsid w:val="00290CA0"/>
    <w:rsid w:val="00291298"/>
    <w:rsid w:val="00291CEA"/>
    <w:rsid w:val="00292237"/>
    <w:rsid w:val="00292DDB"/>
    <w:rsid w:val="0029446A"/>
    <w:rsid w:val="002944E2"/>
    <w:rsid w:val="0029474E"/>
    <w:rsid w:val="00296EC7"/>
    <w:rsid w:val="0029743F"/>
    <w:rsid w:val="002A00ED"/>
    <w:rsid w:val="002A05F6"/>
    <w:rsid w:val="002A1442"/>
    <w:rsid w:val="002A1A90"/>
    <w:rsid w:val="002A22D7"/>
    <w:rsid w:val="002A28D5"/>
    <w:rsid w:val="002A295F"/>
    <w:rsid w:val="002A2F6F"/>
    <w:rsid w:val="002A301D"/>
    <w:rsid w:val="002A3716"/>
    <w:rsid w:val="002A49CC"/>
    <w:rsid w:val="002A5237"/>
    <w:rsid w:val="002A56A3"/>
    <w:rsid w:val="002A6A89"/>
    <w:rsid w:val="002A6F68"/>
    <w:rsid w:val="002B015D"/>
    <w:rsid w:val="002B0449"/>
    <w:rsid w:val="002B06B5"/>
    <w:rsid w:val="002B0797"/>
    <w:rsid w:val="002B1C90"/>
    <w:rsid w:val="002B1CB9"/>
    <w:rsid w:val="002B2383"/>
    <w:rsid w:val="002B2DD8"/>
    <w:rsid w:val="002B3835"/>
    <w:rsid w:val="002B442B"/>
    <w:rsid w:val="002B456A"/>
    <w:rsid w:val="002B4F66"/>
    <w:rsid w:val="002B5308"/>
    <w:rsid w:val="002B5F39"/>
    <w:rsid w:val="002B601F"/>
    <w:rsid w:val="002B61FB"/>
    <w:rsid w:val="002B6415"/>
    <w:rsid w:val="002B6A45"/>
    <w:rsid w:val="002B71EA"/>
    <w:rsid w:val="002B72FE"/>
    <w:rsid w:val="002C139B"/>
    <w:rsid w:val="002C2155"/>
    <w:rsid w:val="002C2A9F"/>
    <w:rsid w:val="002C2EBC"/>
    <w:rsid w:val="002C2F36"/>
    <w:rsid w:val="002C2FA9"/>
    <w:rsid w:val="002C3133"/>
    <w:rsid w:val="002C3904"/>
    <w:rsid w:val="002C3925"/>
    <w:rsid w:val="002C3934"/>
    <w:rsid w:val="002C480C"/>
    <w:rsid w:val="002C7846"/>
    <w:rsid w:val="002C7B03"/>
    <w:rsid w:val="002C7C54"/>
    <w:rsid w:val="002C7FBB"/>
    <w:rsid w:val="002D01F2"/>
    <w:rsid w:val="002D06C6"/>
    <w:rsid w:val="002D1247"/>
    <w:rsid w:val="002D1E41"/>
    <w:rsid w:val="002D1F12"/>
    <w:rsid w:val="002D374B"/>
    <w:rsid w:val="002D3C6B"/>
    <w:rsid w:val="002D4276"/>
    <w:rsid w:val="002D739C"/>
    <w:rsid w:val="002E03C1"/>
    <w:rsid w:val="002E1409"/>
    <w:rsid w:val="002E1C9B"/>
    <w:rsid w:val="002E27A2"/>
    <w:rsid w:val="002E41DF"/>
    <w:rsid w:val="002E41F5"/>
    <w:rsid w:val="002E474E"/>
    <w:rsid w:val="002E4B3B"/>
    <w:rsid w:val="002E78E6"/>
    <w:rsid w:val="002F1CA2"/>
    <w:rsid w:val="002F4102"/>
    <w:rsid w:val="002F4282"/>
    <w:rsid w:val="002F4F0D"/>
    <w:rsid w:val="002F5E88"/>
    <w:rsid w:val="00300D6A"/>
    <w:rsid w:val="00302123"/>
    <w:rsid w:val="00304A1E"/>
    <w:rsid w:val="00304A9C"/>
    <w:rsid w:val="00304AE6"/>
    <w:rsid w:val="00304C33"/>
    <w:rsid w:val="003063B3"/>
    <w:rsid w:val="00306705"/>
    <w:rsid w:val="00306C90"/>
    <w:rsid w:val="00307F5A"/>
    <w:rsid w:val="00310668"/>
    <w:rsid w:val="00312E7B"/>
    <w:rsid w:val="003141F3"/>
    <w:rsid w:val="0031473E"/>
    <w:rsid w:val="00314834"/>
    <w:rsid w:val="0031799F"/>
    <w:rsid w:val="00317B3D"/>
    <w:rsid w:val="00321170"/>
    <w:rsid w:val="003221A1"/>
    <w:rsid w:val="00323C23"/>
    <w:rsid w:val="00323CA1"/>
    <w:rsid w:val="00323DED"/>
    <w:rsid w:val="003241FC"/>
    <w:rsid w:val="00324599"/>
    <w:rsid w:val="003249E1"/>
    <w:rsid w:val="00326935"/>
    <w:rsid w:val="00326F80"/>
    <w:rsid w:val="00327F90"/>
    <w:rsid w:val="0033020C"/>
    <w:rsid w:val="00330C3A"/>
    <w:rsid w:val="0033171A"/>
    <w:rsid w:val="00331DC5"/>
    <w:rsid w:val="00332801"/>
    <w:rsid w:val="00333C4B"/>
    <w:rsid w:val="003345D8"/>
    <w:rsid w:val="003345DA"/>
    <w:rsid w:val="003349A8"/>
    <w:rsid w:val="003369C1"/>
    <w:rsid w:val="00336A89"/>
    <w:rsid w:val="00336DF4"/>
    <w:rsid w:val="00337298"/>
    <w:rsid w:val="0033751D"/>
    <w:rsid w:val="00337B20"/>
    <w:rsid w:val="003415C3"/>
    <w:rsid w:val="003417ED"/>
    <w:rsid w:val="0034196A"/>
    <w:rsid w:val="003423C2"/>
    <w:rsid w:val="00342BBC"/>
    <w:rsid w:val="00346BD5"/>
    <w:rsid w:val="003500AD"/>
    <w:rsid w:val="00350700"/>
    <w:rsid w:val="00351631"/>
    <w:rsid w:val="00351E5E"/>
    <w:rsid w:val="00351EBE"/>
    <w:rsid w:val="00352498"/>
    <w:rsid w:val="003537D0"/>
    <w:rsid w:val="00354FED"/>
    <w:rsid w:val="003551B3"/>
    <w:rsid w:val="003553A4"/>
    <w:rsid w:val="0035660A"/>
    <w:rsid w:val="00356799"/>
    <w:rsid w:val="003571DE"/>
    <w:rsid w:val="00361D9A"/>
    <w:rsid w:val="00362011"/>
    <w:rsid w:val="003627DB"/>
    <w:rsid w:val="00362CE4"/>
    <w:rsid w:val="00362F5A"/>
    <w:rsid w:val="00363679"/>
    <w:rsid w:val="003643E9"/>
    <w:rsid w:val="00365FD1"/>
    <w:rsid w:val="00366A44"/>
    <w:rsid w:val="00366B83"/>
    <w:rsid w:val="003704D4"/>
    <w:rsid w:val="00370E23"/>
    <w:rsid w:val="003715FC"/>
    <w:rsid w:val="0037233F"/>
    <w:rsid w:val="0037292B"/>
    <w:rsid w:val="00373216"/>
    <w:rsid w:val="003767C3"/>
    <w:rsid w:val="00380571"/>
    <w:rsid w:val="0038081F"/>
    <w:rsid w:val="00380F29"/>
    <w:rsid w:val="00381B2F"/>
    <w:rsid w:val="00382C38"/>
    <w:rsid w:val="00382C93"/>
    <w:rsid w:val="00382FEC"/>
    <w:rsid w:val="003831AD"/>
    <w:rsid w:val="0038375F"/>
    <w:rsid w:val="003842F1"/>
    <w:rsid w:val="00384947"/>
    <w:rsid w:val="0038576B"/>
    <w:rsid w:val="00385AB9"/>
    <w:rsid w:val="0038670A"/>
    <w:rsid w:val="00386819"/>
    <w:rsid w:val="00386B0B"/>
    <w:rsid w:val="00387F64"/>
    <w:rsid w:val="003905EC"/>
    <w:rsid w:val="0039060D"/>
    <w:rsid w:val="00392D50"/>
    <w:rsid w:val="0039313A"/>
    <w:rsid w:val="00393645"/>
    <w:rsid w:val="00393A53"/>
    <w:rsid w:val="00393CFC"/>
    <w:rsid w:val="003A047A"/>
    <w:rsid w:val="003A04B3"/>
    <w:rsid w:val="003A0D19"/>
    <w:rsid w:val="003A169D"/>
    <w:rsid w:val="003A2780"/>
    <w:rsid w:val="003A4C0E"/>
    <w:rsid w:val="003A635D"/>
    <w:rsid w:val="003A693D"/>
    <w:rsid w:val="003A7084"/>
    <w:rsid w:val="003B11E0"/>
    <w:rsid w:val="003B1549"/>
    <w:rsid w:val="003B1F76"/>
    <w:rsid w:val="003B20AE"/>
    <w:rsid w:val="003B3C36"/>
    <w:rsid w:val="003B426F"/>
    <w:rsid w:val="003B4703"/>
    <w:rsid w:val="003B4C0C"/>
    <w:rsid w:val="003B4C4C"/>
    <w:rsid w:val="003B4EE8"/>
    <w:rsid w:val="003B617F"/>
    <w:rsid w:val="003C057B"/>
    <w:rsid w:val="003C17B8"/>
    <w:rsid w:val="003C232E"/>
    <w:rsid w:val="003C2F2A"/>
    <w:rsid w:val="003C5948"/>
    <w:rsid w:val="003C5DC3"/>
    <w:rsid w:val="003C7902"/>
    <w:rsid w:val="003C79FC"/>
    <w:rsid w:val="003D0BCA"/>
    <w:rsid w:val="003D20A8"/>
    <w:rsid w:val="003D2436"/>
    <w:rsid w:val="003D2936"/>
    <w:rsid w:val="003D3728"/>
    <w:rsid w:val="003D4E05"/>
    <w:rsid w:val="003E011C"/>
    <w:rsid w:val="003E0360"/>
    <w:rsid w:val="003E049D"/>
    <w:rsid w:val="003E160D"/>
    <w:rsid w:val="003E1965"/>
    <w:rsid w:val="003E3E88"/>
    <w:rsid w:val="003E475E"/>
    <w:rsid w:val="003E60EC"/>
    <w:rsid w:val="003E61E1"/>
    <w:rsid w:val="003E77DC"/>
    <w:rsid w:val="003E7873"/>
    <w:rsid w:val="003E7C3D"/>
    <w:rsid w:val="003F14E5"/>
    <w:rsid w:val="003F2246"/>
    <w:rsid w:val="003F2848"/>
    <w:rsid w:val="003F3E21"/>
    <w:rsid w:val="003F4CF0"/>
    <w:rsid w:val="003F56AA"/>
    <w:rsid w:val="003F5AE2"/>
    <w:rsid w:val="003F5B5B"/>
    <w:rsid w:val="003F6220"/>
    <w:rsid w:val="003F7CED"/>
    <w:rsid w:val="00400433"/>
    <w:rsid w:val="00400AC8"/>
    <w:rsid w:val="00400E52"/>
    <w:rsid w:val="00401B6B"/>
    <w:rsid w:val="00401D01"/>
    <w:rsid w:val="00402955"/>
    <w:rsid w:val="00402C93"/>
    <w:rsid w:val="004030CD"/>
    <w:rsid w:val="004044E2"/>
    <w:rsid w:val="00404727"/>
    <w:rsid w:val="004048D0"/>
    <w:rsid w:val="00405572"/>
    <w:rsid w:val="00405C5C"/>
    <w:rsid w:val="00405F42"/>
    <w:rsid w:val="00406206"/>
    <w:rsid w:val="00406D99"/>
    <w:rsid w:val="004070D0"/>
    <w:rsid w:val="0041040A"/>
    <w:rsid w:val="00410A58"/>
    <w:rsid w:val="004116B6"/>
    <w:rsid w:val="00412F72"/>
    <w:rsid w:val="00415A80"/>
    <w:rsid w:val="00416435"/>
    <w:rsid w:val="004201F6"/>
    <w:rsid w:val="00422F94"/>
    <w:rsid w:val="004246D5"/>
    <w:rsid w:val="00424813"/>
    <w:rsid w:val="00425201"/>
    <w:rsid w:val="00426230"/>
    <w:rsid w:val="004267F0"/>
    <w:rsid w:val="0042685A"/>
    <w:rsid w:val="00427551"/>
    <w:rsid w:val="0042799E"/>
    <w:rsid w:val="00427ACF"/>
    <w:rsid w:val="004302B0"/>
    <w:rsid w:val="0043062C"/>
    <w:rsid w:val="004311BD"/>
    <w:rsid w:val="00431D61"/>
    <w:rsid w:val="00431F8D"/>
    <w:rsid w:val="00432125"/>
    <w:rsid w:val="00432588"/>
    <w:rsid w:val="004336E0"/>
    <w:rsid w:val="00434181"/>
    <w:rsid w:val="004356AC"/>
    <w:rsid w:val="00435DC8"/>
    <w:rsid w:val="00436D91"/>
    <w:rsid w:val="004421FF"/>
    <w:rsid w:val="00442FB2"/>
    <w:rsid w:val="00443E37"/>
    <w:rsid w:val="0044429C"/>
    <w:rsid w:val="004444E4"/>
    <w:rsid w:val="00446628"/>
    <w:rsid w:val="0044677B"/>
    <w:rsid w:val="00446CD6"/>
    <w:rsid w:val="00447262"/>
    <w:rsid w:val="00447C0D"/>
    <w:rsid w:val="00451749"/>
    <w:rsid w:val="00454108"/>
    <w:rsid w:val="004549EA"/>
    <w:rsid w:val="004552E8"/>
    <w:rsid w:val="004564B4"/>
    <w:rsid w:val="00457C6C"/>
    <w:rsid w:val="0046000E"/>
    <w:rsid w:val="004613CC"/>
    <w:rsid w:val="00461698"/>
    <w:rsid w:val="00461CD5"/>
    <w:rsid w:val="00462FFA"/>
    <w:rsid w:val="004630C5"/>
    <w:rsid w:val="00464AA1"/>
    <w:rsid w:val="00465541"/>
    <w:rsid w:val="0046575B"/>
    <w:rsid w:val="00465866"/>
    <w:rsid w:val="004666DD"/>
    <w:rsid w:val="0046687B"/>
    <w:rsid w:val="0046731A"/>
    <w:rsid w:val="00467F3F"/>
    <w:rsid w:val="00470097"/>
    <w:rsid w:val="0047132A"/>
    <w:rsid w:val="00471C76"/>
    <w:rsid w:val="00473409"/>
    <w:rsid w:val="00473829"/>
    <w:rsid w:val="00475AD6"/>
    <w:rsid w:val="00475D2B"/>
    <w:rsid w:val="00476077"/>
    <w:rsid w:val="00476CA7"/>
    <w:rsid w:val="00477D95"/>
    <w:rsid w:val="004809BF"/>
    <w:rsid w:val="00480AD4"/>
    <w:rsid w:val="00480E00"/>
    <w:rsid w:val="00482CB6"/>
    <w:rsid w:val="00483F06"/>
    <w:rsid w:val="00483F24"/>
    <w:rsid w:val="004865CB"/>
    <w:rsid w:val="00486B9C"/>
    <w:rsid w:val="00486DB0"/>
    <w:rsid w:val="00487BEA"/>
    <w:rsid w:val="00490042"/>
    <w:rsid w:val="00490466"/>
    <w:rsid w:val="0049100D"/>
    <w:rsid w:val="00492A4E"/>
    <w:rsid w:val="00492F37"/>
    <w:rsid w:val="00492FD7"/>
    <w:rsid w:val="00493A13"/>
    <w:rsid w:val="00495AE2"/>
    <w:rsid w:val="00495B4C"/>
    <w:rsid w:val="00495BAE"/>
    <w:rsid w:val="00495FE1"/>
    <w:rsid w:val="004967AE"/>
    <w:rsid w:val="00497ECB"/>
    <w:rsid w:val="004A001D"/>
    <w:rsid w:val="004A063E"/>
    <w:rsid w:val="004A0C97"/>
    <w:rsid w:val="004A198C"/>
    <w:rsid w:val="004A2487"/>
    <w:rsid w:val="004A292E"/>
    <w:rsid w:val="004A3C86"/>
    <w:rsid w:val="004A3E1E"/>
    <w:rsid w:val="004B12C8"/>
    <w:rsid w:val="004B1359"/>
    <w:rsid w:val="004B1389"/>
    <w:rsid w:val="004B1DFD"/>
    <w:rsid w:val="004B29C8"/>
    <w:rsid w:val="004B2D77"/>
    <w:rsid w:val="004B32AF"/>
    <w:rsid w:val="004B3E50"/>
    <w:rsid w:val="004B756C"/>
    <w:rsid w:val="004B7ED1"/>
    <w:rsid w:val="004C0053"/>
    <w:rsid w:val="004C0DA7"/>
    <w:rsid w:val="004C1417"/>
    <w:rsid w:val="004C2CB6"/>
    <w:rsid w:val="004C2CB8"/>
    <w:rsid w:val="004C3589"/>
    <w:rsid w:val="004C389A"/>
    <w:rsid w:val="004C3B13"/>
    <w:rsid w:val="004C4696"/>
    <w:rsid w:val="004C48F5"/>
    <w:rsid w:val="004C4B8B"/>
    <w:rsid w:val="004C524C"/>
    <w:rsid w:val="004C7802"/>
    <w:rsid w:val="004C7DE3"/>
    <w:rsid w:val="004D377E"/>
    <w:rsid w:val="004D3B57"/>
    <w:rsid w:val="004D49D3"/>
    <w:rsid w:val="004D4F76"/>
    <w:rsid w:val="004D6266"/>
    <w:rsid w:val="004D64F6"/>
    <w:rsid w:val="004D6567"/>
    <w:rsid w:val="004D7BE2"/>
    <w:rsid w:val="004D7E1B"/>
    <w:rsid w:val="004E27BD"/>
    <w:rsid w:val="004E2CD2"/>
    <w:rsid w:val="004E31CA"/>
    <w:rsid w:val="004E4818"/>
    <w:rsid w:val="004E576F"/>
    <w:rsid w:val="004E663F"/>
    <w:rsid w:val="004E6F94"/>
    <w:rsid w:val="004E7116"/>
    <w:rsid w:val="004F0FED"/>
    <w:rsid w:val="004F14D2"/>
    <w:rsid w:val="004F19A0"/>
    <w:rsid w:val="004F311D"/>
    <w:rsid w:val="004F38A1"/>
    <w:rsid w:val="004F5A02"/>
    <w:rsid w:val="004F652A"/>
    <w:rsid w:val="004F6837"/>
    <w:rsid w:val="004F6BB1"/>
    <w:rsid w:val="004F756B"/>
    <w:rsid w:val="00500050"/>
    <w:rsid w:val="0050089A"/>
    <w:rsid w:val="00501267"/>
    <w:rsid w:val="005023D0"/>
    <w:rsid w:val="005030BC"/>
    <w:rsid w:val="00503597"/>
    <w:rsid w:val="00503737"/>
    <w:rsid w:val="005045B6"/>
    <w:rsid w:val="0050461A"/>
    <w:rsid w:val="00507680"/>
    <w:rsid w:val="00507A34"/>
    <w:rsid w:val="00512E03"/>
    <w:rsid w:val="00514A26"/>
    <w:rsid w:val="00520207"/>
    <w:rsid w:val="00520A9C"/>
    <w:rsid w:val="00520CC8"/>
    <w:rsid w:val="00521E4F"/>
    <w:rsid w:val="00522FEF"/>
    <w:rsid w:val="00523518"/>
    <w:rsid w:val="00523E01"/>
    <w:rsid w:val="005262BB"/>
    <w:rsid w:val="0052671B"/>
    <w:rsid w:val="00527211"/>
    <w:rsid w:val="00527A45"/>
    <w:rsid w:val="0053089B"/>
    <w:rsid w:val="0053272B"/>
    <w:rsid w:val="0053412D"/>
    <w:rsid w:val="00535112"/>
    <w:rsid w:val="00535EC9"/>
    <w:rsid w:val="00535F86"/>
    <w:rsid w:val="00536596"/>
    <w:rsid w:val="005369FA"/>
    <w:rsid w:val="005400F3"/>
    <w:rsid w:val="005402C3"/>
    <w:rsid w:val="00540428"/>
    <w:rsid w:val="00540758"/>
    <w:rsid w:val="00540E5F"/>
    <w:rsid w:val="00541B7E"/>
    <w:rsid w:val="00541BB0"/>
    <w:rsid w:val="005433A6"/>
    <w:rsid w:val="00543F8D"/>
    <w:rsid w:val="00544443"/>
    <w:rsid w:val="00544720"/>
    <w:rsid w:val="00544962"/>
    <w:rsid w:val="00544A85"/>
    <w:rsid w:val="00545C5F"/>
    <w:rsid w:val="00546C9E"/>
    <w:rsid w:val="0055052C"/>
    <w:rsid w:val="00550F6C"/>
    <w:rsid w:val="00551DF6"/>
    <w:rsid w:val="00552F6A"/>
    <w:rsid w:val="00553AF1"/>
    <w:rsid w:val="00553F41"/>
    <w:rsid w:val="0055559E"/>
    <w:rsid w:val="00556017"/>
    <w:rsid w:val="00556368"/>
    <w:rsid w:val="00556385"/>
    <w:rsid w:val="00557B84"/>
    <w:rsid w:val="00562F9D"/>
    <w:rsid w:val="00563A64"/>
    <w:rsid w:val="0056444E"/>
    <w:rsid w:val="00564725"/>
    <w:rsid w:val="00565760"/>
    <w:rsid w:val="0056583C"/>
    <w:rsid w:val="005668BC"/>
    <w:rsid w:val="00566939"/>
    <w:rsid w:val="00566E47"/>
    <w:rsid w:val="00567482"/>
    <w:rsid w:val="00567970"/>
    <w:rsid w:val="00570B3C"/>
    <w:rsid w:val="00571115"/>
    <w:rsid w:val="00571519"/>
    <w:rsid w:val="005717BF"/>
    <w:rsid w:val="00572D92"/>
    <w:rsid w:val="00572E75"/>
    <w:rsid w:val="005730AC"/>
    <w:rsid w:val="0057476F"/>
    <w:rsid w:val="0057495E"/>
    <w:rsid w:val="00574C38"/>
    <w:rsid w:val="00577B86"/>
    <w:rsid w:val="005819A9"/>
    <w:rsid w:val="00581F61"/>
    <w:rsid w:val="00586D88"/>
    <w:rsid w:val="0059003F"/>
    <w:rsid w:val="005910CC"/>
    <w:rsid w:val="005916DF"/>
    <w:rsid w:val="005919BE"/>
    <w:rsid w:val="00592243"/>
    <w:rsid w:val="00592CFC"/>
    <w:rsid w:val="005941FD"/>
    <w:rsid w:val="0059477C"/>
    <w:rsid w:val="00594B49"/>
    <w:rsid w:val="005963CC"/>
    <w:rsid w:val="005967BF"/>
    <w:rsid w:val="005A0C26"/>
    <w:rsid w:val="005A0F22"/>
    <w:rsid w:val="005A1951"/>
    <w:rsid w:val="005A2EC5"/>
    <w:rsid w:val="005A30AD"/>
    <w:rsid w:val="005A32F6"/>
    <w:rsid w:val="005A449F"/>
    <w:rsid w:val="005A5F1E"/>
    <w:rsid w:val="005A752D"/>
    <w:rsid w:val="005B06F5"/>
    <w:rsid w:val="005B19D8"/>
    <w:rsid w:val="005B1B4B"/>
    <w:rsid w:val="005B1D1E"/>
    <w:rsid w:val="005B1FE9"/>
    <w:rsid w:val="005B21DB"/>
    <w:rsid w:val="005B3223"/>
    <w:rsid w:val="005B3B54"/>
    <w:rsid w:val="005B3E14"/>
    <w:rsid w:val="005B4675"/>
    <w:rsid w:val="005B5B7D"/>
    <w:rsid w:val="005B6882"/>
    <w:rsid w:val="005B6B89"/>
    <w:rsid w:val="005B7E8F"/>
    <w:rsid w:val="005C05E8"/>
    <w:rsid w:val="005C06E4"/>
    <w:rsid w:val="005C08E0"/>
    <w:rsid w:val="005C0D51"/>
    <w:rsid w:val="005C195C"/>
    <w:rsid w:val="005C3619"/>
    <w:rsid w:val="005C3B2D"/>
    <w:rsid w:val="005C4166"/>
    <w:rsid w:val="005C4980"/>
    <w:rsid w:val="005C4D41"/>
    <w:rsid w:val="005C5EAD"/>
    <w:rsid w:val="005C73CA"/>
    <w:rsid w:val="005C7DA6"/>
    <w:rsid w:val="005D0CC8"/>
    <w:rsid w:val="005D46A4"/>
    <w:rsid w:val="005D511E"/>
    <w:rsid w:val="005D5FF7"/>
    <w:rsid w:val="005D6A74"/>
    <w:rsid w:val="005E07F3"/>
    <w:rsid w:val="005E111C"/>
    <w:rsid w:val="005E1528"/>
    <w:rsid w:val="005E1932"/>
    <w:rsid w:val="005E1E0F"/>
    <w:rsid w:val="005E22BD"/>
    <w:rsid w:val="005E26CA"/>
    <w:rsid w:val="005E2CA9"/>
    <w:rsid w:val="005E3E30"/>
    <w:rsid w:val="005E3E39"/>
    <w:rsid w:val="005E3F26"/>
    <w:rsid w:val="005E539F"/>
    <w:rsid w:val="005E5E05"/>
    <w:rsid w:val="005F1803"/>
    <w:rsid w:val="005F1FE5"/>
    <w:rsid w:val="005F2416"/>
    <w:rsid w:val="005F2903"/>
    <w:rsid w:val="005F2D91"/>
    <w:rsid w:val="005F384C"/>
    <w:rsid w:val="005F7971"/>
    <w:rsid w:val="005F7C69"/>
    <w:rsid w:val="0060023E"/>
    <w:rsid w:val="006010A7"/>
    <w:rsid w:val="00601253"/>
    <w:rsid w:val="00601731"/>
    <w:rsid w:val="0060272E"/>
    <w:rsid w:val="0060369A"/>
    <w:rsid w:val="00605516"/>
    <w:rsid w:val="0060601E"/>
    <w:rsid w:val="0060665F"/>
    <w:rsid w:val="00606B7F"/>
    <w:rsid w:val="00607C24"/>
    <w:rsid w:val="00610450"/>
    <w:rsid w:val="006108FA"/>
    <w:rsid w:val="00610E61"/>
    <w:rsid w:val="0061104D"/>
    <w:rsid w:val="006115E4"/>
    <w:rsid w:val="0061387E"/>
    <w:rsid w:val="006143CE"/>
    <w:rsid w:val="00614FDE"/>
    <w:rsid w:val="00615102"/>
    <w:rsid w:val="00615EF0"/>
    <w:rsid w:val="00616E8A"/>
    <w:rsid w:val="0061727C"/>
    <w:rsid w:val="00617509"/>
    <w:rsid w:val="00620008"/>
    <w:rsid w:val="00621022"/>
    <w:rsid w:val="006226F5"/>
    <w:rsid w:val="00622C43"/>
    <w:rsid w:val="00622D55"/>
    <w:rsid w:val="006231B9"/>
    <w:rsid w:val="0062428E"/>
    <w:rsid w:val="00625D1A"/>
    <w:rsid w:val="006262E4"/>
    <w:rsid w:val="00626F59"/>
    <w:rsid w:val="00627152"/>
    <w:rsid w:val="00627A25"/>
    <w:rsid w:val="0063028F"/>
    <w:rsid w:val="00630528"/>
    <w:rsid w:val="006309FE"/>
    <w:rsid w:val="00632288"/>
    <w:rsid w:val="00632BC2"/>
    <w:rsid w:val="00633C6D"/>
    <w:rsid w:val="00633FF5"/>
    <w:rsid w:val="00634743"/>
    <w:rsid w:val="00636253"/>
    <w:rsid w:val="0064021F"/>
    <w:rsid w:val="006404D9"/>
    <w:rsid w:val="00640546"/>
    <w:rsid w:val="00640651"/>
    <w:rsid w:val="0064139A"/>
    <w:rsid w:val="00642C7A"/>
    <w:rsid w:val="00643088"/>
    <w:rsid w:val="006433C6"/>
    <w:rsid w:val="00643483"/>
    <w:rsid w:val="0064370F"/>
    <w:rsid w:val="00643A06"/>
    <w:rsid w:val="00644396"/>
    <w:rsid w:val="00644F46"/>
    <w:rsid w:val="00645373"/>
    <w:rsid w:val="006476A8"/>
    <w:rsid w:val="0065096B"/>
    <w:rsid w:val="0065150E"/>
    <w:rsid w:val="00653116"/>
    <w:rsid w:val="00655F5D"/>
    <w:rsid w:val="006573C2"/>
    <w:rsid w:val="0066073A"/>
    <w:rsid w:val="00660872"/>
    <w:rsid w:val="00661ACF"/>
    <w:rsid w:val="0066211C"/>
    <w:rsid w:val="006629BD"/>
    <w:rsid w:val="00664429"/>
    <w:rsid w:val="00665AD8"/>
    <w:rsid w:val="00666FBA"/>
    <w:rsid w:val="006675CF"/>
    <w:rsid w:val="00667719"/>
    <w:rsid w:val="0066788E"/>
    <w:rsid w:val="00667F85"/>
    <w:rsid w:val="00667FD6"/>
    <w:rsid w:val="00671BE5"/>
    <w:rsid w:val="00671CE8"/>
    <w:rsid w:val="0067486B"/>
    <w:rsid w:val="0067536A"/>
    <w:rsid w:val="00676C67"/>
    <w:rsid w:val="006776C4"/>
    <w:rsid w:val="00677C7D"/>
    <w:rsid w:val="00677D35"/>
    <w:rsid w:val="00681138"/>
    <w:rsid w:val="00681EAC"/>
    <w:rsid w:val="00682783"/>
    <w:rsid w:val="006828E3"/>
    <w:rsid w:val="00682B8D"/>
    <w:rsid w:val="00682C38"/>
    <w:rsid w:val="0068311A"/>
    <w:rsid w:val="0068342E"/>
    <w:rsid w:val="006835B2"/>
    <w:rsid w:val="00683DA1"/>
    <w:rsid w:val="00684A8F"/>
    <w:rsid w:val="0068517C"/>
    <w:rsid w:val="006862A5"/>
    <w:rsid w:val="00686A31"/>
    <w:rsid w:val="006871AB"/>
    <w:rsid w:val="00687ADE"/>
    <w:rsid w:val="00692839"/>
    <w:rsid w:val="006928F5"/>
    <w:rsid w:val="006935C3"/>
    <w:rsid w:val="00694416"/>
    <w:rsid w:val="00694B7E"/>
    <w:rsid w:val="0069638C"/>
    <w:rsid w:val="006965F4"/>
    <w:rsid w:val="00696978"/>
    <w:rsid w:val="00697888"/>
    <w:rsid w:val="00697AE1"/>
    <w:rsid w:val="006A11C5"/>
    <w:rsid w:val="006A122E"/>
    <w:rsid w:val="006A1969"/>
    <w:rsid w:val="006A234A"/>
    <w:rsid w:val="006A372B"/>
    <w:rsid w:val="006A4626"/>
    <w:rsid w:val="006A506F"/>
    <w:rsid w:val="006A6F58"/>
    <w:rsid w:val="006B0005"/>
    <w:rsid w:val="006B124E"/>
    <w:rsid w:val="006B12F0"/>
    <w:rsid w:val="006B138F"/>
    <w:rsid w:val="006B141A"/>
    <w:rsid w:val="006B2D03"/>
    <w:rsid w:val="006B2E11"/>
    <w:rsid w:val="006B31C5"/>
    <w:rsid w:val="006B3AA9"/>
    <w:rsid w:val="006B3CBA"/>
    <w:rsid w:val="006B492C"/>
    <w:rsid w:val="006B5088"/>
    <w:rsid w:val="006B51B0"/>
    <w:rsid w:val="006B51E9"/>
    <w:rsid w:val="006B7C75"/>
    <w:rsid w:val="006B7EEC"/>
    <w:rsid w:val="006C04FE"/>
    <w:rsid w:val="006C1396"/>
    <w:rsid w:val="006C275B"/>
    <w:rsid w:val="006C2DE5"/>
    <w:rsid w:val="006C3020"/>
    <w:rsid w:val="006C537D"/>
    <w:rsid w:val="006C5722"/>
    <w:rsid w:val="006C5AD7"/>
    <w:rsid w:val="006C5CD1"/>
    <w:rsid w:val="006C61DE"/>
    <w:rsid w:val="006D031E"/>
    <w:rsid w:val="006D1EF8"/>
    <w:rsid w:val="006D4414"/>
    <w:rsid w:val="006D5699"/>
    <w:rsid w:val="006D5E90"/>
    <w:rsid w:val="006D6B56"/>
    <w:rsid w:val="006D6E2C"/>
    <w:rsid w:val="006D7E69"/>
    <w:rsid w:val="006E0ADA"/>
    <w:rsid w:val="006E3721"/>
    <w:rsid w:val="006E3D48"/>
    <w:rsid w:val="006E4DDD"/>
    <w:rsid w:val="006E5042"/>
    <w:rsid w:val="006E54CC"/>
    <w:rsid w:val="006E5747"/>
    <w:rsid w:val="006E5F90"/>
    <w:rsid w:val="006F2047"/>
    <w:rsid w:val="006F22CA"/>
    <w:rsid w:val="006F249F"/>
    <w:rsid w:val="006F33E3"/>
    <w:rsid w:val="006F6230"/>
    <w:rsid w:val="006F63AA"/>
    <w:rsid w:val="006F6ACF"/>
    <w:rsid w:val="007010F3"/>
    <w:rsid w:val="00702234"/>
    <w:rsid w:val="0070280E"/>
    <w:rsid w:val="00702D41"/>
    <w:rsid w:val="007046CB"/>
    <w:rsid w:val="00704A74"/>
    <w:rsid w:val="00704D5D"/>
    <w:rsid w:val="007071FC"/>
    <w:rsid w:val="00707B2F"/>
    <w:rsid w:val="00707EE8"/>
    <w:rsid w:val="00710865"/>
    <w:rsid w:val="00710A43"/>
    <w:rsid w:val="00710F98"/>
    <w:rsid w:val="0071134B"/>
    <w:rsid w:val="00711F12"/>
    <w:rsid w:val="0071306E"/>
    <w:rsid w:val="00715F00"/>
    <w:rsid w:val="00716297"/>
    <w:rsid w:val="00716572"/>
    <w:rsid w:val="00717074"/>
    <w:rsid w:val="00717318"/>
    <w:rsid w:val="007206ED"/>
    <w:rsid w:val="007228F7"/>
    <w:rsid w:val="0072297F"/>
    <w:rsid w:val="00722A75"/>
    <w:rsid w:val="007231A9"/>
    <w:rsid w:val="00724341"/>
    <w:rsid w:val="007248D0"/>
    <w:rsid w:val="00724CB9"/>
    <w:rsid w:val="00724FE7"/>
    <w:rsid w:val="007304D7"/>
    <w:rsid w:val="007309AE"/>
    <w:rsid w:val="0073238E"/>
    <w:rsid w:val="00732636"/>
    <w:rsid w:val="007327F5"/>
    <w:rsid w:val="0073281D"/>
    <w:rsid w:val="0073381D"/>
    <w:rsid w:val="0073387C"/>
    <w:rsid w:val="00733941"/>
    <w:rsid w:val="00736F11"/>
    <w:rsid w:val="00737191"/>
    <w:rsid w:val="0073719E"/>
    <w:rsid w:val="00740155"/>
    <w:rsid w:val="00740E7C"/>
    <w:rsid w:val="007417A0"/>
    <w:rsid w:val="00742B57"/>
    <w:rsid w:val="00742E4B"/>
    <w:rsid w:val="007430DB"/>
    <w:rsid w:val="00744CC4"/>
    <w:rsid w:val="007452E0"/>
    <w:rsid w:val="00746837"/>
    <w:rsid w:val="0074686F"/>
    <w:rsid w:val="007469DB"/>
    <w:rsid w:val="00746D5F"/>
    <w:rsid w:val="007500D8"/>
    <w:rsid w:val="00750A44"/>
    <w:rsid w:val="007511EB"/>
    <w:rsid w:val="0075233E"/>
    <w:rsid w:val="00752711"/>
    <w:rsid w:val="00752A6C"/>
    <w:rsid w:val="00753970"/>
    <w:rsid w:val="00753F12"/>
    <w:rsid w:val="00753F76"/>
    <w:rsid w:val="00755B4D"/>
    <w:rsid w:val="00756327"/>
    <w:rsid w:val="00762997"/>
    <w:rsid w:val="00762E79"/>
    <w:rsid w:val="00764558"/>
    <w:rsid w:val="00764BB2"/>
    <w:rsid w:val="007661D4"/>
    <w:rsid w:val="00766C77"/>
    <w:rsid w:val="007674A6"/>
    <w:rsid w:val="00767B90"/>
    <w:rsid w:val="007700D2"/>
    <w:rsid w:val="00770D9F"/>
    <w:rsid w:val="00771014"/>
    <w:rsid w:val="00771DCA"/>
    <w:rsid w:val="00772000"/>
    <w:rsid w:val="0077288B"/>
    <w:rsid w:val="00772CBD"/>
    <w:rsid w:val="007739EE"/>
    <w:rsid w:val="00773DA8"/>
    <w:rsid w:val="007766AA"/>
    <w:rsid w:val="0077736C"/>
    <w:rsid w:val="00781BFD"/>
    <w:rsid w:val="007826E8"/>
    <w:rsid w:val="0078342D"/>
    <w:rsid w:val="00784D54"/>
    <w:rsid w:val="007868BC"/>
    <w:rsid w:val="007875C7"/>
    <w:rsid w:val="00787B8B"/>
    <w:rsid w:val="00787EC8"/>
    <w:rsid w:val="00790395"/>
    <w:rsid w:val="007904FC"/>
    <w:rsid w:val="00790E14"/>
    <w:rsid w:val="0079177B"/>
    <w:rsid w:val="00792D41"/>
    <w:rsid w:val="007930E3"/>
    <w:rsid w:val="00793CB5"/>
    <w:rsid w:val="0079476A"/>
    <w:rsid w:val="00794897"/>
    <w:rsid w:val="007957C4"/>
    <w:rsid w:val="007A02C6"/>
    <w:rsid w:val="007A0C90"/>
    <w:rsid w:val="007A0CE3"/>
    <w:rsid w:val="007A1AB4"/>
    <w:rsid w:val="007A24A3"/>
    <w:rsid w:val="007A4392"/>
    <w:rsid w:val="007A51BC"/>
    <w:rsid w:val="007A66A0"/>
    <w:rsid w:val="007A729A"/>
    <w:rsid w:val="007A7E91"/>
    <w:rsid w:val="007B0A9A"/>
    <w:rsid w:val="007B14DB"/>
    <w:rsid w:val="007B3BF9"/>
    <w:rsid w:val="007B3CE1"/>
    <w:rsid w:val="007B428C"/>
    <w:rsid w:val="007B432C"/>
    <w:rsid w:val="007B5045"/>
    <w:rsid w:val="007B5982"/>
    <w:rsid w:val="007B5B0D"/>
    <w:rsid w:val="007B6D80"/>
    <w:rsid w:val="007B6E48"/>
    <w:rsid w:val="007B73C8"/>
    <w:rsid w:val="007B75AA"/>
    <w:rsid w:val="007B7966"/>
    <w:rsid w:val="007B7BFD"/>
    <w:rsid w:val="007B7DD1"/>
    <w:rsid w:val="007C01D2"/>
    <w:rsid w:val="007C1A2B"/>
    <w:rsid w:val="007C3337"/>
    <w:rsid w:val="007C37A0"/>
    <w:rsid w:val="007C41AE"/>
    <w:rsid w:val="007C4C9B"/>
    <w:rsid w:val="007C50AC"/>
    <w:rsid w:val="007C5B5C"/>
    <w:rsid w:val="007C68F9"/>
    <w:rsid w:val="007C7222"/>
    <w:rsid w:val="007D24A5"/>
    <w:rsid w:val="007D2D75"/>
    <w:rsid w:val="007D4128"/>
    <w:rsid w:val="007D43AB"/>
    <w:rsid w:val="007D454E"/>
    <w:rsid w:val="007D5490"/>
    <w:rsid w:val="007D64D4"/>
    <w:rsid w:val="007D65AE"/>
    <w:rsid w:val="007D7366"/>
    <w:rsid w:val="007E087E"/>
    <w:rsid w:val="007E11AA"/>
    <w:rsid w:val="007E283F"/>
    <w:rsid w:val="007E45EA"/>
    <w:rsid w:val="007E4B6F"/>
    <w:rsid w:val="007E4CE1"/>
    <w:rsid w:val="007E54AE"/>
    <w:rsid w:val="007E6A1C"/>
    <w:rsid w:val="007E7073"/>
    <w:rsid w:val="007E70A7"/>
    <w:rsid w:val="007E7F25"/>
    <w:rsid w:val="007F13A0"/>
    <w:rsid w:val="007F213E"/>
    <w:rsid w:val="007F3242"/>
    <w:rsid w:val="007F35EC"/>
    <w:rsid w:val="007F521C"/>
    <w:rsid w:val="007F6E5D"/>
    <w:rsid w:val="007F7453"/>
    <w:rsid w:val="00800546"/>
    <w:rsid w:val="00800A37"/>
    <w:rsid w:val="00800FB2"/>
    <w:rsid w:val="0080130A"/>
    <w:rsid w:val="008013E5"/>
    <w:rsid w:val="008014DA"/>
    <w:rsid w:val="0080208F"/>
    <w:rsid w:val="00803040"/>
    <w:rsid w:val="00803C84"/>
    <w:rsid w:val="00805DAD"/>
    <w:rsid w:val="0080650D"/>
    <w:rsid w:val="008073BC"/>
    <w:rsid w:val="00810991"/>
    <w:rsid w:val="00811176"/>
    <w:rsid w:val="00811B85"/>
    <w:rsid w:val="00811E53"/>
    <w:rsid w:val="0081257D"/>
    <w:rsid w:val="00812A64"/>
    <w:rsid w:val="00815041"/>
    <w:rsid w:val="00815591"/>
    <w:rsid w:val="008157D6"/>
    <w:rsid w:val="00815991"/>
    <w:rsid w:val="00816929"/>
    <w:rsid w:val="0081763E"/>
    <w:rsid w:val="0082095E"/>
    <w:rsid w:val="008217EA"/>
    <w:rsid w:val="008218FE"/>
    <w:rsid w:val="00821F72"/>
    <w:rsid w:val="00825372"/>
    <w:rsid w:val="0082567B"/>
    <w:rsid w:val="00825ADB"/>
    <w:rsid w:val="00826EA6"/>
    <w:rsid w:val="00830112"/>
    <w:rsid w:val="00830567"/>
    <w:rsid w:val="008305E5"/>
    <w:rsid w:val="00830F17"/>
    <w:rsid w:val="008319F9"/>
    <w:rsid w:val="00831DFB"/>
    <w:rsid w:val="00832195"/>
    <w:rsid w:val="0083237E"/>
    <w:rsid w:val="00833D69"/>
    <w:rsid w:val="0083416E"/>
    <w:rsid w:val="008342F7"/>
    <w:rsid w:val="008372A2"/>
    <w:rsid w:val="00840FBB"/>
    <w:rsid w:val="008442B2"/>
    <w:rsid w:val="00845A32"/>
    <w:rsid w:val="00845B3A"/>
    <w:rsid w:val="00845DB0"/>
    <w:rsid w:val="00845E4F"/>
    <w:rsid w:val="00846892"/>
    <w:rsid w:val="00846FE8"/>
    <w:rsid w:val="00847758"/>
    <w:rsid w:val="00850002"/>
    <w:rsid w:val="008509C4"/>
    <w:rsid w:val="00850C1A"/>
    <w:rsid w:val="0085147A"/>
    <w:rsid w:val="0085330D"/>
    <w:rsid w:val="00854DAF"/>
    <w:rsid w:val="00855355"/>
    <w:rsid w:val="008555E6"/>
    <w:rsid w:val="008556F2"/>
    <w:rsid w:val="00855B82"/>
    <w:rsid w:val="00860237"/>
    <w:rsid w:val="00860DED"/>
    <w:rsid w:val="00862377"/>
    <w:rsid w:val="00862E0F"/>
    <w:rsid w:val="0086316F"/>
    <w:rsid w:val="008639A6"/>
    <w:rsid w:val="00863AEF"/>
    <w:rsid w:val="00866137"/>
    <w:rsid w:val="00866D16"/>
    <w:rsid w:val="008670FC"/>
    <w:rsid w:val="0086750C"/>
    <w:rsid w:val="00870806"/>
    <w:rsid w:val="008723E0"/>
    <w:rsid w:val="00872528"/>
    <w:rsid w:val="00873686"/>
    <w:rsid w:val="00873A07"/>
    <w:rsid w:val="00873AE5"/>
    <w:rsid w:val="00873DAD"/>
    <w:rsid w:val="00874CEA"/>
    <w:rsid w:val="008759C0"/>
    <w:rsid w:val="00875D6C"/>
    <w:rsid w:val="00875EF2"/>
    <w:rsid w:val="0087633F"/>
    <w:rsid w:val="00876983"/>
    <w:rsid w:val="0088126C"/>
    <w:rsid w:val="00881E4B"/>
    <w:rsid w:val="00882000"/>
    <w:rsid w:val="008820D3"/>
    <w:rsid w:val="0088210B"/>
    <w:rsid w:val="008822D3"/>
    <w:rsid w:val="00882C38"/>
    <w:rsid w:val="00883352"/>
    <w:rsid w:val="008835D4"/>
    <w:rsid w:val="00883BD9"/>
    <w:rsid w:val="0088562F"/>
    <w:rsid w:val="00885675"/>
    <w:rsid w:val="00885F79"/>
    <w:rsid w:val="00886635"/>
    <w:rsid w:val="00886B8B"/>
    <w:rsid w:val="00886D30"/>
    <w:rsid w:val="00887913"/>
    <w:rsid w:val="00890A69"/>
    <w:rsid w:val="00890C02"/>
    <w:rsid w:val="008924A0"/>
    <w:rsid w:val="0089274F"/>
    <w:rsid w:val="00893915"/>
    <w:rsid w:val="00893C49"/>
    <w:rsid w:val="008A0231"/>
    <w:rsid w:val="008A1078"/>
    <w:rsid w:val="008A3448"/>
    <w:rsid w:val="008A3851"/>
    <w:rsid w:val="008A3C22"/>
    <w:rsid w:val="008A5575"/>
    <w:rsid w:val="008A57CF"/>
    <w:rsid w:val="008A5ABC"/>
    <w:rsid w:val="008A5C4C"/>
    <w:rsid w:val="008A5D88"/>
    <w:rsid w:val="008B0145"/>
    <w:rsid w:val="008B04F3"/>
    <w:rsid w:val="008B25D0"/>
    <w:rsid w:val="008B2AAE"/>
    <w:rsid w:val="008B3AEF"/>
    <w:rsid w:val="008B4514"/>
    <w:rsid w:val="008B4CA3"/>
    <w:rsid w:val="008B4CBE"/>
    <w:rsid w:val="008B5055"/>
    <w:rsid w:val="008B59A8"/>
    <w:rsid w:val="008B6C92"/>
    <w:rsid w:val="008C10CA"/>
    <w:rsid w:val="008C191D"/>
    <w:rsid w:val="008C1A7C"/>
    <w:rsid w:val="008C25D2"/>
    <w:rsid w:val="008C2615"/>
    <w:rsid w:val="008C2C70"/>
    <w:rsid w:val="008C438C"/>
    <w:rsid w:val="008C6545"/>
    <w:rsid w:val="008C6590"/>
    <w:rsid w:val="008C6C48"/>
    <w:rsid w:val="008C6D5C"/>
    <w:rsid w:val="008C6F62"/>
    <w:rsid w:val="008D0E78"/>
    <w:rsid w:val="008D1139"/>
    <w:rsid w:val="008D16E9"/>
    <w:rsid w:val="008D1C20"/>
    <w:rsid w:val="008D1EB6"/>
    <w:rsid w:val="008D246F"/>
    <w:rsid w:val="008D2820"/>
    <w:rsid w:val="008D2D8C"/>
    <w:rsid w:val="008D3C51"/>
    <w:rsid w:val="008D3C91"/>
    <w:rsid w:val="008D42A0"/>
    <w:rsid w:val="008D473C"/>
    <w:rsid w:val="008D5984"/>
    <w:rsid w:val="008D5F7B"/>
    <w:rsid w:val="008D6419"/>
    <w:rsid w:val="008D718B"/>
    <w:rsid w:val="008D786E"/>
    <w:rsid w:val="008D7C5C"/>
    <w:rsid w:val="008E06C7"/>
    <w:rsid w:val="008E4F51"/>
    <w:rsid w:val="008E51DB"/>
    <w:rsid w:val="008E5661"/>
    <w:rsid w:val="008E7255"/>
    <w:rsid w:val="008E72A8"/>
    <w:rsid w:val="008E765C"/>
    <w:rsid w:val="008E7A03"/>
    <w:rsid w:val="008F0496"/>
    <w:rsid w:val="008F158F"/>
    <w:rsid w:val="008F1C6F"/>
    <w:rsid w:val="008F2221"/>
    <w:rsid w:val="008F2338"/>
    <w:rsid w:val="008F239B"/>
    <w:rsid w:val="008F2B0A"/>
    <w:rsid w:val="008F3BC4"/>
    <w:rsid w:val="008F43E4"/>
    <w:rsid w:val="00900B24"/>
    <w:rsid w:val="00900F66"/>
    <w:rsid w:val="0090225E"/>
    <w:rsid w:val="0090286A"/>
    <w:rsid w:val="00903B8B"/>
    <w:rsid w:val="00905240"/>
    <w:rsid w:val="0090559E"/>
    <w:rsid w:val="00906819"/>
    <w:rsid w:val="00906B00"/>
    <w:rsid w:val="00907395"/>
    <w:rsid w:val="00907B6E"/>
    <w:rsid w:val="00910083"/>
    <w:rsid w:val="009104CE"/>
    <w:rsid w:val="00911FF6"/>
    <w:rsid w:val="00912ABA"/>
    <w:rsid w:val="00912D1E"/>
    <w:rsid w:val="00912FD9"/>
    <w:rsid w:val="00913103"/>
    <w:rsid w:val="0091362F"/>
    <w:rsid w:val="00914682"/>
    <w:rsid w:val="009147AD"/>
    <w:rsid w:val="00915484"/>
    <w:rsid w:val="00915528"/>
    <w:rsid w:val="009157A6"/>
    <w:rsid w:val="009160B6"/>
    <w:rsid w:val="009167AD"/>
    <w:rsid w:val="009168D0"/>
    <w:rsid w:val="009173BD"/>
    <w:rsid w:val="009173CF"/>
    <w:rsid w:val="0091771E"/>
    <w:rsid w:val="009177CF"/>
    <w:rsid w:val="009179FD"/>
    <w:rsid w:val="00920412"/>
    <w:rsid w:val="0092086E"/>
    <w:rsid w:val="00921506"/>
    <w:rsid w:val="00921523"/>
    <w:rsid w:val="009224A5"/>
    <w:rsid w:val="00922969"/>
    <w:rsid w:val="00924DA4"/>
    <w:rsid w:val="00925B65"/>
    <w:rsid w:val="00926379"/>
    <w:rsid w:val="00927491"/>
    <w:rsid w:val="0093055F"/>
    <w:rsid w:val="00930BC5"/>
    <w:rsid w:val="00930EA0"/>
    <w:rsid w:val="00931952"/>
    <w:rsid w:val="00931C2E"/>
    <w:rsid w:val="00932122"/>
    <w:rsid w:val="009338E1"/>
    <w:rsid w:val="00934E54"/>
    <w:rsid w:val="00940257"/>
    <w:rsid w:val="009402AA"/>
    <w:rsid w:val="00940EF9"/>
    <w:rsid w:val="00940F31"/>
    <w:rsid w:val="0094107B"/>
    <w:rsid w:val="00942799"/>
    <w:rsid w:val="009431AE"/>
    <w:rsid w:val="009434C4"/>
    <w:rsid w:val="00945C85"/>
    <w:rsid w:val="00947906"/>
    <w:rsid w:val="00947DAA"/>
    <w:rsid w:val="00947ECE"/>
    <w:rsid w:val="00950247"/>
    <w:rsid w:val="00950817"/>
    <w:rsid w:val="00950964"/>
    <w:rsid w:val="009509C5"/>
    <w:rsid w:val="00951D17"/>
    <w:rsid w:val="00951EF2"/>
    <w:rsid w:val="009520C7"/>
    <w:rsid w:val="0095288F"/>
    <w:rsid w:val="0095293B"/>
    <w:rsid w:val="00954586"/>
    <w:rsid w:val="00954E40"/>
    <w:rsid w:val="00955CF1"/>
    <w:rsid w:val="009563BD"/>
    <w:rsid w:val="009569B4"/>
    <w:rsid w:val="00957347"/>
    <w:rsid w:val="009577B1"/>
    <w:rsid w:val="00960FFD"/>
    <w:rsid w:val="00961E7E"/>
    <w:rsid w:val="00962B7E"/>
    <w:rsid w:val="00963CE2"/>
    <w:rsid w:val="00963F0D"/>
    <w:rsid w:val="00964087"/>
    <w:rsid w:val="00964614"/>
    <w:rsid w:val="00966238"/>
    <w:rsid w:val="00967375"/>
    <w:rsid w:val="00967E4A"/>
    <w:rsid w:val="0097027F"/>
    <w:rsid w:val="00971C80"/>
    <w:rsid w:val="00972786"/>
    <w:rsid w:val="00973685"/>
    <w:rsid w:val="00973876"/>
    <w:rsid w:val="00973899"/>
    <w:rsid w:val="00974031"/>
    <w:rsid w:val="00975EBA"/>
    <w:rsid w:val="00977689"/>
    <w:rsid w:val="0098008C"/>
    <w:rsid w:val="0098064F"/>
    <w:rsid w:val="0098135C"/>
    <w:rsid w:val="009818DA"/>
    <w:rsid w:val="00981CAF"/>
    <w:rsid w:val="009827A4"/>
    <w:rsid w:val="00982C80"/>
    <w:rsid w:val="00983620"/>
    <w:rsid w:val="00984540"/>
    <w:rsid w:val="0098513A"/>
    <w:rsid w:val="00990EFD"/>
    <w:rsid w:val="00991861"/>
    <w:rsid w:val="009936CE"/>
    <w:rsid w:val="009945DD"/>
    <w:rsid w:val="009958A2"/>
    <w:rsid w:val="009974C3"/>
    <w:rsid w:val="009A0079"/>
    <w:rsid w:val="009A0111"/>
    <w:rsid w:val="009A0141"/>
    <w:rsid w:val="009A0644"/>
    <w:rsid w:val="009A0B5E"/>
    <w:rsid w:val="009A0E57"/>
    <w:rsid w:val="009A18DB"/>
    <w:rsid w:val="009A18E5"/>
    <w:rsid w:val="009A1FB1"/>
    <w:rsid w:val="009A2425"/>
    <w:rsid w:val="009A2568"/>
    <w:rsid w:val="009A28F2"/>
    <w:rsid w:val="009A2B76"/>
    <w:rsid w:val="009A2D89"/>
    <w:rsid w:val="009A43E2"/>
    <w:rsid w:val="009A7683"/>
    <w:rsid w:val="009A7D8E"/>
    <w:rsid w:val="009B0F39"/>
    <w:rsid w:val="009B0F42"/>
    <w:rsid w:val="009B0F5B"/>
    <w:rsid w:val="009B1445"/>
    <w:rsid w:val="009B22B5"/>
    <w:rsid w:val="009B3AE9"/>
    <w:rsid w:val="009B49CD"/>
    <w:rsid w:val="009B6595"/>
    <w:rsid w:val="009B6BEB"/>
    <w:rsid w:val="009B78B5"/>
    <w:rsid w:val="009C061B"/>
    <w:rsid w:val="009C0B12"/>
    <w:rsid w:val="009C2642"/>
    <w:rsid w:val="009D0891"/>
    <w:rsid w:val="009D09DF"/>
    <w:rsid w:val="009D0F98"/>
    <w:rsid w:val="009D224F"/>
    <w:rsid w:val="009D30F0"/>
    <w:rsid w:val="009D38ED"/>
    <w:rsid w:val="009D3F90"/>
    <w:rsid w:val="009D4C06"/>
    <w:rsid w:val="009D4EC5"/>
    <w:rsid w:val="009D704D"/>
    <w:rsid w:val="009D75B2"/>
    <w:rsid w:val="009D7CE5"/>
    <w:rsid w:val="009E058A"/>
    <w:rsid w:val="009E0901"/>
    <w:rsid w:val="009E1546"/>
    <w:rsid w:val="009E254D"/>
    <w:rsid w:val="009E2CC7"/>
    <w:rsid w:val="009E2D45"/>
    <w:rsid w:val="009E3CAB"/>
    <w:rsid w:val="009E4573"/>
    <w:rsid w:val="009E4B85"/>
    <w:rsid w:val="009E5314"/>
    <w:rsid w:val="009E5E45"/>
    <w:rsid w:val="009E6275"/>
    <w:rsid w:val="009E68F3"/>
    <w:rsid w:val="009F08C4"/>
    <w:rsid w:val="009F0D8A"/>
    <w:rsid w:val="009F1330"/>
    <w:rsid w:val="009F162E"/>
    <w:rsid w:val="009F2598"/>
    <w:rsid w:val="009F557C"/>
    <w:rsid w:val="009F5754"/>
    <w:rsid w:val="009F5799"/>
    <w:rsid w:val="009F7F50"/>
    <w:rsid w:val="00A00BE0"/>
    <w:rsid w:val="00A018DF"/>
    <w:rsid w:val="00A01D2B"/>
    <w:rsid w:val="00A02FB2"/>
    <w:rsid w:val="00A038BE"/>
    <w:rsid w:val="00A04181"/>
    <w:rsid w:val="00A05150"/>
    <w:rsid w:val="00A055B2"/>
    <w:rsid w:val="00A05E8B"/>
    <w:rsid w:val="00A05EA2"/>
    <w:rsid w:val="00A06D9D"/>
    <w:rsid w:val="00A103F7"/>
    <w:rsid w:val="00A113B9"/>
    <w:rsid w:val="00A11435"/>
    <w:rsid w:val="00A1159E"/>
    <w:rsid w:val="00A11637"/>
    <w:rsid w:val="00A11DF3"/>
    <w:rsid w:val="00A12153"/>
    <w:rsid w:val="00A12994"/>
    <w:rsid w:val="00A12E42"/>
    <w:rsid w:val="00A12F0D"/>
    <w:rsid w:val="00A13B2E"/>
    <w:rsid w:val="00A13D3F"/>
    <w:rsid w:val="00A14673"/>
    <w:rsid w:val="00A14E03"/>
    <w:rsid w:val="00A151CF"/>
    <w:rsid w:val="00A15510"/>
    <w:rsid w:val="00A158A6"/>
    <w:rsid w:val="00A15B88"/>
    <w:rsid w:val="00A16ADC"/>
    <w:rsid w:val="00A16B12"/>
    <w:rsid w:val="00A16FE5"/>
    <w:rsid w:val="00A17696"/>
    <w:rsid w:val="00A177EB"/>
    <w:rsid w:val="00A21B1E"/>
    <w:rsid w:val="00A23FE5"/>
    <w:rsid w:val="00A24EB9"/>
    <w:rsid w:val="00A25707"/>
    <w:rsid w:val="00A26DDE"/>
    <w:rsid w:val="00A27178"/>
    <w:rsid w:val="00A279DA"/>
    <w:rsid w:val="00A31B05"/>
    <w:rsid w:val="00A324BE"/>
    <w:rsid w:val="00A32971"/>
    <w:rsid w:val="00A32AE8"/>
    <w:rsid w:val="00A32DF0"/>
    <w:rsid w:val="00A33035"/>
    <w:rsid w:val="00A33583"/>
    <w:rsid w:val="00A3367A"/>
    <w:rsid w:val="00A345FD"/>
    <w:rsid w:val="00A3486F"/>
    <w:rsid w:val="00A35050"/>
    <w:rsid w:val="00A3569E"/>
    <w:rsid w:val="00A37202"/>
    <w:rsid w:val="00A37317"/>
    <w:rsid w:val="00A37480"/>
    <w:rsid w:val="00A402DB"/>
    <w:rsid w:val="00A41557"/>
    <w:rsid w:val="00A422CB"/>
    <w:rsid w:val="00A44D3A"/>
    <w:rsid w:val="00A455FA"/>
    <w:rsid w:val="00A45A07"/>
    <w:rsid w:val="00A500CE"/>
    <w:rsid w:val="00A50380"/>
    <w:rsid w:val="00A51EA5"/>
    <w:rsid w:val="00A52D77"/>
    <w:rsid w:val="00A52EDF"/>
    <w:rsid w:val="00A53013"/>
    <w:rsid w:val="00A531F3"/>
    <w:rsid w:val="00A53C0D"/>
    <w:rsid w:val="00A55447"/>
    <w:rsid w:val="00A556D7"/>
    <w:rsid w:val="00A55C81"/>
    <w:rsid w:val="00A55F12"/>
    <w:rsid w:val="00A56365"/>
    <w:rsid w:val="00A56EC6"/>
    <w:rsid w:val="00A575E8"/>
    <w:rsid w:val="00A57D00"/>
    <w:rsid w:val="00A57E1B"/>
    <w:rsid w:val="00A57F89"/>
    <w:rsid w:val="00A600E5"/>
    <w:rsid w:val="00A61AA2"/>
    <w:rsid w:val="00A62C0F"/>
    <w:rsid w:val="00A62EAF"/>
    <w:rsid w:val="00A62F01"/>
    <w:rsid w:val="00A63B44"/>
    <w:rsid w:val="00A653B2"/>
    <w:rsid w:val="00A66D22"/>
    <w:rsid w:val="00A66E2B"/>
    <w:rsid w:val="00A67848"/>
    <w:rsid w:val="00A67C5B"/>
    <w:rsid w:val="00A70774"/>
    <w:rsid w:val="00A707FF"/>
    <w:rsid w:val="00A71745"/>
    <w:rsid w:val="00A73293"/>
    <w:rsid w:val="00A7346F"/>
    <w:rsid w:val="00A73DA2"/>
    <w:rsid w:val="00A76B9E"/>
    <w:rsid w:val="00A82204"/>
    <w:rsid w:val="00A83667"/>
    <w:rsid w:val="00A848A7"/>
    <w:rsid w:val="00A86C05"/>
    <w:rsid w:val="00A87398"/>
    <w:rsid w:val="00A8797D"/>
    <w:rsid w:val="00A87CA3"/>
    <w:rsid w:val="00A901C8"/>
    <w:rsid w:val="00A912F8"/>
    <w:rsid w:val="00A919A7"/>
    <w:rsid w:val="00A92ADF"/>
    <w:rsid w:val="00A93294"/>
    <w:rsid w:val="00A93427"/>
    <w:rsid w:val="00A94894"/>
    <w:rsid w:val="00A9513A"/>
    <w:rsid w:val="00A9563F"/>
    <w:rsid w:val="00A9624A"/>
    <w:rsid w:val="00A96DD6"/>
    <w:rsid w:val="00A974DE"/>
    <w:rsid w:val="00A97900"/>
    <w:rsid w:val="00AA1849"/>
    <w:rsid w:val="00AA23E7"/>
    <w:rsid w:val="00AA38EA"/>
    <w:rsid w:val="00AA41F7"/>
    <w:rsid w:val="00AA44D4"/>
    <w:rsid w:val="00AA4AA2"/>
    <w:rsid w:val="00AA5519"/>
    <w:rsid w:val="00AA6450"/>
    <w:rsid w:val="00AB11B3"/>
    <w:rsid w:val="00AB3280"/>
    <w:rsid w:val="00AB4A5F"/>
    <w:rsid w:val="00AB4E88"/>
    <w:rsid w:val="00AB5A5F"/>
    <w:rsid w:val="00AB7009"/>
    <w:rsid w:val="00AB7CD4"/>
    <w:rsid w:val="00AB7DD0"/>
    <w:rsid w:val="00AC07EC"/>
    <w:rsid w:val="00AC0DE9"/>
    <w:rsid w:val="00AC0ED2"/>
    <w:rsid w:val="00AC1180"/>
    <w:rsid w:val="00AC2073"/>
    <w:rsid w:val="00AC25E7"/>
    <w:rsid w:val="00AC28BF"/>
    <w:rsid w:val="00AC33D9"/>
    <w:rsid w:val="00AC4C29"/>
    <w:rsid w:val="00AC4D6C"/>
    <w:rsid w:val="00AC508C"/>
    <w:rsid w:val="00AC580C"/>
    <w:rsid w:val="00AC5BCD"/>
    <w:rsid w:val="00AC5C2E"/>
    <w:rsid w:val="00AC5C97"/>
    <w:rsid w:val="00AC61C3"/>
    <w:rsid w:val="00AC6F0A"/>
    <w:rsid w:val="00AC730F"/>
    <w:rsid w:val="00AD1FBA"/>
    <w:rsid w:val="00AD22E8"/>
    <w:rsid w:val="00AD2CCC"/>
    <w:rsid w:val="00AD2F98"/>
    <w:rsid w:val="00AD3176"/>
    <w:rsid w:val="00AD390F"/>
    <w:rsid w:val="00AD4618"/>
    <w:rsid w:val="00AD4DA8"/>
    <w:rsid w:val="00AD4E33"/>
    <w:rsid w:val="00AD4E6C"/>
    <w:rsid w:val="00AD54D3"/>
    <w:rsid w:val="00AD56BA"/>
    <w:rsid w:val="00AD5D8C"/>
    <w:rsid w:val="00AD6315"/>
    <w:rsid w:val="00AD6B67"/>
    <w:rsid w:val="00AD7097"/>
    <w:rsid w:val="00AE0518"/>
    <w:rsid w:val="00AE0815"/>
    <w:rsid w:val="00AE2B50"/>
    <w:rsid w:val="00AE2C81"/>
    <w:rsid w:val="00AE2DCE"/>
    <w:rsid w:val="00AE458C"/>
    <w:rsid w:val="00AE475E"/>
    <w:rsid w:val="00AE7D9B"/>
    <w:rsid w:val="00AF068F"/>
    <w:rsid w:val="00AF085F"/>
    <w:rsid w:val="00AF0FDF"/>
    <w:rsid w:val="00AF1368"/>
    <w:rsid w:val="00AF1E31"/>
    <w:rsid w:val="00AF237E"/>
    <w:rsid w:val="00AF58C1"/>
    <w:rsid w:val="00AF6201"/>
    <w:rsid w:val="00AF63FD"/>
    <w:rsid w:val="00AF7CF4"/>
    <w:rsid w:val="00AF7EBD"/>
    <w:rsid w:val="00B00621"/>
    <w:rsid w:val="00B0096C"/>
    <w:rsid w:val="00B00A48"/>
    <w:rsid w:val="00B05175"/>
    <w:rsid w:val="00B065AB"/>
    <w:rsid w:val="00B078CF"/>
    <w:rsid w:val="00B10AF2"/>
    <w:rsid w:val="00B1358A"/>
    <w:rsid w:val="00B13B66"/>
    <w:rsid w:val="00B13D26"/>
    <w:rsid w:val="00B13E0F"/>
    <w:rsid w:val="00B140F6"/>
    <w:rsid w:val="00B14796"/>
    <w:rsid w:val="00B14F2D"/>
    <w:rsid w:val="00B15D1D"/>
    <w:rsid w:val="00B17B79"/>
    <w:rsid w:val="00B17FED"/>
    <w:rsid w:val="00B213B7"/>
    <w:rsid w:val="00B2194C"/>
    <w:rsid w:val="00B22E20"/>
    <w:rsid w:val="00B23775"/>
    <w:rsid w:val="00B24B4F"/>
    <w:rsid w:val="00B24BD9"/>
    <w:rsid w:val="00B26046"/>
    <w:rsid w:val="00B26A76"/>
    <w:rsid w:val="00B312D3"/>
    <w:rsid w:val="00B32A54"/>
    <w:rsid w:val="00B33095"/>
    <w:rsid w:val="00B347B6"/>
    <w:rsid w:val="00B3576C"/>
    <w:rsid w:val="00B364D5"/>
    <w:rsid w:val="00B368CF"/>
    <w:rsid w:val="00B37086"/>
    <w:rsid w:val="00B377C7"/>
    <w:rsid w:val="00B37D1F"/>
    <w:rsid w:val="00B37E6B"/>
    <w:rsid w:val="00B4150C"/>
    <w:rsid w:val="00B41874"/>
    <w:rsid w:val="00B41D6B"/>
    <w:rsid w:val="00B42561"/>
    <w:rsid w:val="00B43121"/>
    <w:rsid w:val="00B431CE"/>
    <w:rsid w:val="00B44162"/>
    <w:rsid w:val="00B445BD"/>
    <w:rsid w:val="00B459A9"/>
    <w:rsid w:val="00B479A3"/>
    <w:rsid w:val="00B47E6C"/>
    <w:rsid w:val="00B504C1"/>
    <w:rsid w:val="00B513AD"/>
    <w:rsid w:val="00B531F8"/>
    <w:rsid w:val="00B53C47"/>
    <w:rsid w:val="00B5453A"/>
    <w:rsid w:val="00B5562F"/>
    <w:rsid w:val="00B55E83"/>
    <w:rsid w:val="00B5741F"/>
    <w:rsid w:val="00B607D6"/>
    <w:rsid w:val="00B61741"/>
    <w:rsid w:val="00B6354A"/>
    <w:rsid w:val="00B65C79"/>
    <w:rsid w:val="00B670C5"/>
    <w:rsid w:val="00B671DC"/>
    <w:rsid w:val="00B6752B"/>
    <w:rsid w:val="00B7058A"/>
    <w:rsid w:val="00B71084"/>
    <w:rsid w:val="00B7244E"/>
    <w:rsid w:val="00B7278C"/>
    <w:rsid w:val="00B73C48"/>
    <w:rsid w:val="00B74068"/>
    <w:rsid w:val="00B75008"/>
    <w:rsid w:val="00B7512C"/>
    <w:rsid w:val="00B76326"/>
    <w:rsid w:val="00B76EC9"/>
    <w:rsid w:val="00B76FF5"/>
    <w:rsid w:val="00B7758A"/>
    <w:rsid w:val="00B77897"/>
    <w:rsid w:val="00B8048F"/>
    <w:rsid w:val="00B80FCE"/>
    <w:rsid w:val="00B81C93"/>
    <w:rsid w:val="00B82F64"/>
    <w:rsid w:val="00B830AA"/>
    <w:rsid w:val="00B83D25"/>
    <w:rsid w:val="00B84E3C"/>
    <w:rsid w:val="00B85067"/>
    <w:rsid w:val="00B85BA7"/>
    <w:rsid w:val="00B85C88"/>
    <w:rsid w:val="00B86FB1"/>
    <w:rsid w:val="00B87586"/>
    <w:rsid w:val="00B90827"/>
    <w:rsid w:val="00B91050"/>
    <w:rsid w:val="00B91714"/>
    <w:rsid w:val="00B91775"/>
    <w:rsid w:val="00B9315B"/>
    <w:rsid w:val="00B9353A"/>
    <w:rsid w:val="00B939B2"/>
    <w:rsid w:val="00B93E1D"/>
    <w:rsid w:val="00B95082"/>
    <w:rsid w:val="00B95BE2"/>
    <w:rsid w:val="00B96BC5"/>
    <w:rsid w:val="00B9767C"/>
    <w:rsid w:val="00B97A4C"/>
    <w:rsid w:val="00BA2A12"/>
    <w:rsid w:val="00BA2DEB"/>
    <w:rsid w:val="00BA2F9B"/>
    <w:rsid w:val="00BA3453"/>
    <w:rsid w:val="00BA3BE8"/>
    <w:rsid w:val="00BA5565"/>
    <w:rsid w:val="00BA6808"/>
    <w:rsid w:val="00BA6BC6"/>
    <w:rsid w:val="00BB130A"/>
    <w:rsid w:val="00BB2429"/>
    <w:rsid w:val="00BB26BF"/>
    <w:rsid w:val="00BB2E8E"/>
    <w:rsid w:val="00BB3394"/>
    <w:rsid w:val="00BB3533"/>
    <w:rsid w:val="00BB5AD3"/>
    <w:rsid w:val="00BB627C"/>
    <w:rsid w:val="00BB6647"/>
    <w:rsid w:val="00BB681F"/>
    <w:rsid w:val="00BB7366"/>
    <w:rsid w:val="00BB77E2"/>
    <w:rsid w:val="00BC1148"/>
    <w:rsid w:val="00BC12FF"/>
    <w:rsid w:val="00BC1401"/>
    <w:rsid w:val="00BC199B"/>
    <w:rsid w:val="00BC2868"/>
    <w:rsid w:val="00BC2A63"/>
    <w:rsid w:val="00BC2F94"/>
    <w:rsid w:val="00BC4089"/>
    <w:rsid w:val="00BC4567"/>
    <w:rsid w:val="00BC5286"/>
    <w:rsid w:val="00BC5E6E"/>
    <w:rsid w:val="00BC6572"/>
    <w:rsid w:val="00BC6E1F"/>
    <w:rsid w:val="00BC755B"/>
    <w:rsid w:val="00BD0B2C"/>
    <w:rsid w:val="00BD0F30"/>
    <w:rsid w:val="00BD17DF"/>
    <w:rsid w:val="00BD1ABE"/>
    <w:rsid w:val="00BD2093"/>
    <w:rsid w:val="00BD273E"/>
    <w:rsid w:val="00BD3706"/>
    <w:rsid w:val="00BD4415"/>
    <w:rsid w:val="00BD5132"/>
    <w:rsid w:val="00BD5D29"/>
    <w:rsid w:val="00BD6E1A"/>
    <w:rsid w:val="00BE074D"/>
    <w:rsid w:val="00BE1239"/>
    <w:rsid w:val="00BE26E1"/>
    <w:rsid w:val="00BE36E8"/>
    <w:rsid w:val="00BE47D3"/>
    <w:rsid w:val="00BE4C85"/>
    <w:rsid w:val="00BE50CC"/>
    <w:rsid w:val="00BE5994"/>
    <w:rsid w:val="00BE5B9A"/>
    <w:rsid w:val="00BE5BF1"/>
    <w:rsid w:val="00BE5FB1"/>
    <w:rsid w:val="00BE74A4"/>
    <w:rsid w:val="00BF018C"/>
    <w:rsid w:val="00BF05CF"/>
    <w:rsid w:val="00BF077D"/>
    <w:rsid w:val="00BF16FD"/>
    <w:rsid w:val="00BF1DE7"/>
    <w:rsid w:val="00BF3F7A"/>
    <w:rsid w:val="00BF42AB"/>
    <w:rsid w:val="00BF44BA"/>
    <w:rsid w:val="00BF53AB"/>
    <w:rsid w:val="00BF57D0"/>
    <w:rsid w:val="00BF5B7A"/>
    <w:rsid w:val="00BF630E"/>
    <w:rsid w:val="00C00E86"/>
    <w:rsid w:val="00C02B48"/>
    <w:rsid w:val="00C03E41"/>
    <w:rsid w:val="00C03FD6"/>
    <w:rsid w:val="00C046F1"/>
    <w:rsid w:val="00C05268"/>
    <w:rsid w:val="00C06EA9"/>
    <w:rsid w:val="00C0764B"/>
    <w:rsid w:val="00C078B4"/>
    <w:rsid w:val="00C07B64"/>
    <w:rsid w:val="00C109DC"/>
    <w:rsid w:val="00C1165B"/>
    <w:rsid w:val="00C145D0"/>
    <w:rsid w:val="00C14A68"/>
    <w:rsid w:val="00C14CCE"/>
    <w:rsid w:val="00C155EC"/>
    <w:rsid w:val="00C158B0"/>
    <w:rsid w:val="00C2045B"/>
    <w:rsid w:val="00C2075D"/>
    <w:rsid w:val="00C22C3D"/>
    <w:rsid w:val="00C23820"/>
    <w:rsid w:val="00C23847"/>
    <w:rsid w:val="00C238F4"/>
    <w:rsid w:val="00C25A8D"/>
    <w:rsid w:val="00C26BE2"/>
    <w:rsid w:val="00C31232"/>
    <w:rsid w:val="00C321A6"/>
    <w:rsid w:val="00C345D6"/>
    <w:rsid w:val="00C359DE"/>
    <w:rsid w:val="00C35F65"/>
    <w:rsid w:val="00C367BE"/>
    <w:rsid w:val="00C369FC"/>
    <w:rsid w:val="00C36BDC"/>
    <w:rsid w:val="00C37AF2"/>
    <w:rsid w:val="00C37FA7"/>
    <w:rsid w:val="00C40262"/>
    <w:rsid w:val="00C410A2"/>
    <w:rsid w:val="00C42262"/>
    <w:rsid w:val="00C44EF2"/>
    <w:rsid w:val="00C45534"/>
    <w:rsid w:val="00C462FC"/>
    <w:rsid w:val="00C4683D"/>
    <w:rsid w:val="00C470B3"/>
    <w:rsid w:val="00C47687"/>
    <w:rsid w:val="00C50895"/>
    <w:rsid w:val="00C5329B"/>
    <w:rsid w:val="00C5571E"/>
    <w:rsid w:val="00C56517"/>
    <w:rsid w:val="00C56A68"/>
    <w:rsid w:val="00C56BF6"/>
    <w:rsid w:val="00C57105"/>
    <w:rsid w:val="00C5741D"/>
    <w:rsid w:val="00C575CC"/>
    <w:rsid w:val="00C57C36"/>
    <w:rsid w:val="00C60481"/>
    <w:rsid w:val="00C60498"/>
    <w:rsid w:val="00C613F8"/>
    <w:rsid w:val="00C61B3C"/>
    <w:rsid w:val="00C6232E"/>
    <w:rsid w:val="00C626CC"/>
    <w:rsid w:val="00C629CB"/>
    <w:rsid w:val="00C62A33"/>
    <w:rsid w:val="00C6303A"/>
    <w:rsid w:val="00C6312A"/>
    <w:rsid w:val="00C63368"/>
    <w:rsid w:val="00C633A7"/>
    <w:rsid w:val="00C640A3"/>
    <w:rsid w:val="00C6594A"/>
    <w:rsid w:val="00C65B9C"/>
    <w:rsid w:val="00C6784B"/>
    <w:rsid w:val="00C67C36"/>
    <w:rsid w:val="00C701D6"/>
    <w:rsid w:val="00C7088D"/>
    <w:rsid w:val="00C71822"/>
    <w:rsid w:val="00C73F99"/>
    <w:rsid w:val="00C74C3F"/>
    <w:rsid w:val="00C7594D"/>
    <w:rsid w:val="00C769D8"/>
    <w:rsid w:val="00C76A73"/>
    <w:rsid w:val="00C77119"/>
    <w:rsid w:val="00C77B6C"/>
    <w:rsid w:val="00C77B77"/>
    <w:rsid w:val="00C77EF6"/>
    <w:rsid w:val="00C8081E"/>
    <w:rsid w:val="00C808F1"/>
    <w:rsid w:val="00C81D5A"/>
    <w:rsid w:val="00C85B05"/>
    <w:rsid w:val="00C85E59"/>
    <w:rsid w:val="00C85F9D"/>
    <w:rsid w:val="00C869AE"/>
    <w:rsid w:val="00C87747"/>
    <w:rsid w:val="00C908E5"/>
    <w:rsid w:val="00C91173"/>
    <w:rsid w:val="00C91195"/>
    <w:rsid w:val="00C91AD8"/>
    <w:rsid w:val="00C923F8"/>
    <w:rsid w:val="00C92E67"/>
    <w:rsid w:val="00C958D2"/>
    <w:rsid w:val="00C96DCB"/>
    <w:rsid w:val="00C9704C"/>
    <w:rsid w:val="00C97E84"/>
    <w:rsid w:val="00CA1DCD"/>
    <w:rsid w:val="00CA51FF"/>
    <w:rsid w:val="00CA56A9"/>
    <w:rsid w:val="00CA6320"/>
    <w:rsid w:val="00CB00C4"/>
    <w:rsid w:val="00CB02C8"/>
    <w:rsid w:val="00CB129C"/>
    <w:rsid w:val="00CB18DF"/>
    <w:rsid w:val="00CB1C1D"/>
    <w:rsid w:val="00CB34B0"/>
    <w:rsid w:val="00CB696D"/>
    <w:rsid w:val="00CC0B7E"/>
    <w:rsid w:val="00CC17F4"/>
    <w:rsid w:val="00CC1C28"/>
    <w:rsid w:val="00CC1E5F"/>
    <w:rsid w:val="00CC27DB"/>
    <w:rsid w:val="00CC448A"/>
    <w:rsid w:val="00CC51D0"/>
    <w:rsid w:val="00CC54A8"/>
    <w:rsid w:val="00CC5FB2"/>
    <w:rsid w:val="00CC762A"/>
    <w:rsid w:val="00CD101D"/>
    <w:rsid w:val="00CD5C2B"/>
    <w:rsid w:val="00CD5F2B"/>
    <w:rsid w:val="00CD6591"/>
    <w:rsid w:val="00CD6618"/>
    <w:rsid w:val="00CE37EE"/>
    <w:rsid w:val="00CE3B89"/>
    <w:rsid w:val="00CE51AF"/>
    <w:rsid w:val="00CE61F7"/>
    <w:rsid w:val="00CE6215"/>
    <w:rsid w:val="00CE6BEB"/>
    <w:rsid w:val="00CE70C3"/>
    <w:rsid w:val="00CF0234"/>
    <w:rsid w:val="00CF04D5"/>
    <w:rsid w:val="00CF285C"/>
    <w:rsid w:val="00CF3384"/>
    <w:rsid w:val="00CF352F"/>
    <w:rsid w:val="00CF3BFE"/>
    <w:rsid w:val="00CF4DD8"/>
    <w:rsid w:val="00CF4EBF"/>
    <w:rsid w:val="00CF71A1"/>
    <w:rsid w:val="00CF7334"/>
    <w:rsid w:val="00D02853"/>
    <w:rsid w:val="00D029D7"/>
    <w:rsid w:val="00D03BEA"/>
    <w:rsid w:val="00D03D67"/>
    <w:rsid w:val="00D04517"/>
    <w:rsid w:val="00D05144"/>
    <w:rsid w:val="00D05F23"/>
    <w:rsid w:val="00D076A7"/>
    <w:rsid w:val="00D0795B"/>
    <w:rsid w:val="00D1019C"/>
    <w:rsid w:val="00D108A9"/>
    <w:rsid w:val="00D11D13"/>
    <w:rsid w:val="00D12B34"/>
    <w:rsid w:val="00D16653"/>
    <w:rsid w:val="00D2196B"/>
    <w:rsid w:val="00D22168"/>
    <w:rsid w:val="00D23BD5"/>
    <w:rsid w:val="00D240C7"/>
    <w:rsid w:val="00D2557F"/>
    <w:rsid w:val="00D25E77"/>
    <w:rsid w:val="00D318D3"/>
    <w:rsid w:val="00D32365"/>
    <w:rsid w:val="00D32AA6"/>
    <w:rsid w:val="00D33948"/>
    <w:rsid w:val="00D35D2F"/>
    <w:rsid w:val="00D3641C"/>
    <w:rsid w:val="00D366D7"/>
    <w:rsid w:val="00D36751"/>
    <w:rsid w:val="00D37832"/>
    <w:rsid w:val="00D40A7E"/>
    <w:rsid w:val="00D40C54"/>
    <w:rsid w:val="00D4132C"/>
    <w:rsid w:val="00D43EE6"/>
    <w:rsid w:val="00D44792"/>
    <w:rsid w:val="00D44FE0"/>
    <w:rsid w:val="00D4590F"/>
    <w:rsid w:val="00D45CBD"/>
    <w:rsid w:val="00D46230"/>
    <w:rsid w:val="00D466AF"/>
    <w:rsid w:val="00D46981"/>
    <w:rsid w:val="00D46C33"/>
    <w:rsid w:val="00D5045F"/>
    <w:rsid w:val="00D506C9"/>
    <w:rsid w:val="00D51054"/>
    <w:rsid w:val="00D5107D"/>
    <w:rsid w:val="00D5161B"/>
    <w:rsid w:val="00D53EEE"/>
    <w:rsid w:val="00D54A04"/>
    <w:rsid w:val="00D559A6"/>
    <w:rsid w:val="00D56EE1"/>
    <w:rsid w:val="00D5729B"/>
    <w:rsid w:val="00D579C8"/>
    <w:rsid w:val="00D607F5"/>
    <w:rsid w:val="00D6205A"/>
    <w:rsid w:val="00D644CD"/>
    <w:rsid w:val="00D65C45"/>
    <w:rsid w:val="00D66B74"/>
    <w:rsid w:val="00D66E17"/>
    <w:rsid w:val="00D67167"/>
    <w:rsid w:val="00D67AA6"/>
    <w:rsid w:val="00D70769"/>
    <w:rsid w:val="00D7474D"/>
    <w:rsid w:val="00D75747"/>
    <w:rsid w:val="00D75B75"/>
    <w:rsid w:val="00D76656"/>
    <w:rsid w:val="00D767CD"/>
    <w:rsid w:val="00D76AE2"/>
    <w:rsid w:val="00D77977"/>
    <w:rsid w:val="00D802B1"/>
    <w:rsid w:val="00D81955"/>
    <w:rsid w:val="00D82134"/>
    <w:rsid w:val="00D83EFA"/>
    <w:rsid w:val="00D852B0"/>
    <w:rsid w:val="00D85A4F"/>
    <w:rsid w:val="00D86A55"/>
    <w:rsid w:val="00D87A7C"/>
    <w:rsid w:val="00D90729"/>
    <w:rsid w:val="00D90FBC"/>
    <w:rsid w:val="00D92CDB"/>
    <w:rsid w:val="00D92FAF"/>
    <w:rsid w:val="00D934B0"/>
    <w:rsid w:val="00D936D0"/>
    <w:rsid w:val="00D94CAF"/>
    <w:rsid w:val="00D950F2"/>
    <w:rsid w:val="00D968D4"/>
    <w:rsid w:val="00D96B48"/>
    <w:rsid w:val="00D96D3D"/>
    <w:rsid w:val="00D970DC"/>
    <w:rsid w:val="00DA036C"/>
    <w:rsid w:val="00DA1E25"/>
    <w:rsid w:val="00DA4FD6"/>
    <w:rsid w:val="00DA6DEB"/>
    <w:rsid w:val="00DA7DA3"/>
    <w:rsid w:val="00DB131A"/>
    <w:rsid w:val="00DB1344"/>
    <w:rsid w:val="00DB1ED1"/>
    <w:rsid w:val="00DB24F2"/>
    <w:rsid w:val="00DB2A14"/>
    <w:rsid w:val="00DB3E3E"/>
    <w:rsid w:val="00DB4C19"/>
    <w:rsid w:val="00DB4C8F"/>
    <w:rsid w:val="00DB5437"/>
    <w:rsid w:val="00DB6B34"/>
    <w:rsid w:val="00DB7BE7"/>
    <w:rsid w:val="00DC1032"/>
    <w:rsid w:val="00DC23F4"/>
    <w:rsid w:val="00DC2A2B"/>
    <w:rsid w:val="00DC35D6"/>
    <w:rsid w:val="00DC369C"/>
    <w:rsid w:val="00DC4BE6"/>
    <w:rsid w:val="00DC4EF0"/>
    <w:rsid w:val="00DC5E34"/>
    <w:rsid w:val="00DC66F9"/>
    <w:rsid w:val="00DC6EEE"/>
    <w:rsid w:val="00DC73E9"/>
    <w:rsid w:val="00DD01F1"/>
    <w:rsid w:val="00DD140B"/>
    <w:rsid w:val="00DD321B"/>
    <w:rsid w:val="00DD3275"/>
    <w:rsid w:val="00DD3E22"/>
    <w:rsid w:val="00DD3F07"/>
    <w:rsid w:val="00DD47A8"/>
    <w:rsid w:val="00DD6E6B"/>
    <w:rsid w:val="00DD7129"/>
    <w:rsid w:val="00DE11E0"/>
    <w:rsid w:val="00DE2C63"/>
    <w:rsid w:val="00DE2DA0"/>
    <w:rsid w:val="00DE2EEE"/>
    <w:rsid w:val="00DE307D"/>
    <w:rsid w:val="00DE377C"/>
    <w:rsid w:val="00DE6C51"/>
    <w:rsid w:val="00DF021E"/>
    <w:rsid w:val="00DF2EEB"/>
    <w:rsid w:val="00DF3488"/>
    <w:rsid w:val="00DF4573"/>
    <w:rsid w:val="00DF4DEB"/>
    <w:rsid w:val="00DF63A6"/>
    <w:rsid w:val="00DF66D2"/>
    <w:rsid w:val="00DF7C6C"/>
    <w:rsid w:val="00DF7E4B"/>
    <w:rsid w:val="00E00721"/>
    <w:rsid w:val="00E00BB9"/>
    <w:rsid w:val="00E00D37"/>
    <w:rsid w:val="00E02172"/>
    <w:rsid w:val="00E0260F"/>
    <w:rsid w:val="00E03A7A"/>
    <w:rsid w:val="00E04906"/>
    <w:rsid w:val="00E04AC7"/>
    <w:rsid w:val="00E04ACD"/>
    <w:rsid w:val="00E051E6"/>
    <w:rsid w:val="00E06F32"/>
    <w:rsid w:val="00E1092B"/>
    <w:rsid w:val="00E12503"/>
    <w:rsid w:val="00E12512"/>
    <w:rsid w:val="00E13E5E"/>
    <w:rsid w:val="00E15157"/>
    <w:rsid w:val="00E16015"/>
    <w:rsid w:val="00E16532"/>
    <w:rsid w:val="00E17A95"/>
    <w:rsid w:val="00E2007B"/>
    <w:rsid w:val="00E20E0C"/>
    <w:rsid w:val="00E2256D"/>
    <w:rsid w:val="00E226C6"/>
    <w:rsid w:val="00E2385A"/>
    <w:rsid w:val="00E259AD"/>
    <w:rsid w:val="00E26196"/>
    <w:rsid w:val="00E30FED"/>
    <w:rsid w:val="00E310AC"/>
    <w:rsid w:val="00E31353"/>
    <w:rsid w:val="00E31C44"/>
    <w:rsid w:val="00E3346D"/>
    <w:rsid w:val="00E33E0B"/>
    <w:rsid w:val="00E34864"/>
    <w:rsid w:val="00E37CC5"/>
    <w:rsid w:val="00E40D8B"/>
    <w:rsid w:val="00E4128D"/>
    <w:rsid w:val="00E41448"/>
    <w:rsid w:val="00E4152D"/>
    <w:rsid w:val="00E417C0"/>
    <w:rsid w:val="00E41A0E"/>
    <w:rsid w:val="00E42B75"/>
    <w:rsid w:val="00E44882"/>
    <w:rsid w:val="00E453EE"/>
    <w:rsid w:val="00E454BB"/>
    <w:rsid w:val="00E457A2"/>
    <w:rsid w:val="00E4581E"/>
    <w:rsid w:val="00E460A3"/>
    <w:rsid w:val="00E4699B"/>
    <w:rsid w:val="00E50321"/>
    <w:rsid w:val="00E5057C"/>
    <w:rsid w:val="00E523CF"/>
    <w:rsid w:val="00E533F1"/>
    <w:rsid w:val="00E55580"/>
    <w:rsid w:val="00E559D5"/>
    <w:rsid w:val="00E55F83"/>
    <w:rsid w:val="00E577C2"/>
    <w:rsid w:val="00E57BC1"/>
    <w:rsid w:val="00E61208"/>
    <w:rsid w:val="00E628AB"/>
    <w:rsid w:val="00E63DFC"/>
    <w:rsid w:val="00E6493B"/>
    <w:rsid w:val="00E64980"/>
    <w:rsid w:val="00E65456"/>
    <w:rsid w:val="00E65A4B"/>
    <w:rsid w:val="00E65BD6"/>
    <w:rsid w:val="00E66541"/>
    <w:rsid w:val="00E66ABF"/>
    <w:rsid w:val="00E6713D"/>
    <w:rsid w:val="00E6729E"/>
    <w:rsid w:val="00E707C1"/>
    <w:rsid w:val="00E70D0C"/>
    <w:rsid w:val="00E713EF"/>
    <w:rsid w:val="00E718E9"/>
    <w:rsid w:val="00E71B46"/>
    <w:rsid w:val="00E72A2D"/>
    <w:rsid w:val="00E74272"/>
    <w:rsid w:val="00E7500C"/>
    <w:rsid w:val="00E75191"/>
    <w:rsid w:val="00E75A1E"/>
    <w:rsid w:val="00E76D39"/>
    <w:rsid w:val="00E77FA6"/>
    <w:rsid w:val="00E81087"/>
    <w:rsid w:val="00E81AA0"/>
    <w:rsid w:val="00E81E55"/>
    <w:rsid w:val="00E824B2"/>
    <w:rsid w:val="00E82CEF"/>
    <w:rsid w:val="00E82D5C"/>
    <w:rsid w:val="00E83455"/>
    <w:rsid w:val="00E84631"/>
    <w:rsid w:val="00E85B99"/>
    <w:rsid w:val="00E85CDB"/>
    <w:rsid w:val="00E8703F"/>
    <w:rsid w:val="00E92EBC"/>
    <w:rsid w:val="00E9304D"/>
    <w:rsid w:val="00E931F6"/>
    <w:rsid w:val="00E9540C"/>
    <w:rsid w:val="00E95980"/>
    <w:rsid w:val="00E95C46"/>
    <w:rsid w:val="00E96046"/>
    <w:rsid w:val="00E97394"/>
    <w:rsid w:val="00EA19A7"/>
    <w:rsid w:val="00EA2A07"/>
    <w:rsid w:val="00EA2F16"/>
    <w:rsid w:val="00EA2F7C"/>
    <w:rsid w:val="00EA3C10"/>
    <w:rsid w:val="00EA4355"/>
    <w:rsid w:val="00EA45EC"/>
    <w:rsid w:val="00EA5195"/>
    <w:rsid w:val="00EA64EC"/>
    <w:rsid w:val="00EA6BE8"/>
    <w:rsid w:val="00EA7346"/>
    <w:rsid w:val="00EA7520"/>
    <w:rsid w:val="00EA7BCB"/>
    <w:rsid w:val="00EA7E11"/>
    <w:rsid w:val="00EB008B"/>
    <w:rsid w:val="00EB02B9"/>
    <w:rsid w:val="00EB0F6E"/>
    <w:rsid w:val="00EB1226"/>
    <w:rsid w:val="00EB17DB"/>
    <w:rsid w:val="00EB20E8"/>
    <w:rsid w:val="00EB2364"/>
    <w:rsid w:val="00EB2468"/>
    <w:rsid w:val="00EB3089"/>
    <w:rsid w:val="00EB31F1"/>
    <w:rsid w:val="00EB3F5C"/>
    <w:rsid w:val="00EB5A1D"/>
    <w:rsid w:val="00EB60E2"/>
    <w:rsid w:val="00EB63FD"/>
    <w:rsid w:val="00EB7520"/>
    <w:rsid w:val="00EB764A"/>
    <w:rsid w:val="00EC17E3"/>
    <w:rsid w:val="00EC25D7"/>
    <w:rsid w:val="00EC420C"/>
    <w:rsid w:val="00EC437E"/>
    <w:rsid w:val="00EC45A6"/>
    <w:rsid w:val="00EC4803"/>
    <w:rsid w:val="00EC514E"/>
    <w:rsid w:val="00EC5A5C"/>
    <w:rsid w:val="00EC5A74"/>
    <w:rsid w:val="00EC5D65"/>
    <w:rsid w:val="00EC5E57"/>
    <w:rsid w:val="00EC6130"/>
    <w:rsid w:val="00EC661A"/>
    <w:rsid w:val="00EC6BD8"/>
    <w:rsid w:val="00EC77BA"/>
    <w:rsid w:val="00ED1590"/>
    <w:rsid w:val="00ED1E82"/>
    <w:rsid w:val="00ED2042"/>
    <w:rsid w:val="00ED3C0A"/>
    <w:rsid w:val="00ED4277"/>
    <w:rsid w:val="00ED4D33"/>
    <w:rsid w:val="00ED6C40"/>
    <w:rsid w:val="00ED7890"/>
    <w:rsid w:val="00ED796C"/>
    <w:rsid w:val="00EE1078"/>
    <w:rsid w:val="00EE1C6F"/>
    <w:rsid w:val="00EE1DB9"/>
    <w:rsid w:val="00EE2874"/>
    <w:rsid w:val="00EE4E86"/>
    <w:rsid w:val="00EE5904"/>
    <w:rsid w:val="00EE7ACC"/>
    <w:rsid w:val="00EF01AE"/>
    <w:rsid w:val="00EF0391"/>
    <w:rsid w:val="00EF0EEB"/>
    <w:rsid w:val="00EF2DA3"/>
    <w:rsid w:val="00EF382F"/>
    <w:rsid w:val="00EF3A7C"/>
    <w:rsid w:val="00EF41E4"/>
    <w:rsid w:val="00EF5580"/>
    <w:rsid w:val="00EF6CB2"/>
    <w:rsid w:val="00EF6DC3"/>
    <w:rsid w:val="00EF7FFE"/>
    <w:rsid w:val="00F00530"/>
    <w:rsid w:val="00F007F7"/>
    <w:rsid w:val="00F01177"/>
    <w:rsid w:val="00F01D88"/>
    <w:rsid w:val="00F041EF"/>
    <w:rsid w:val="00F04408"/>
    <w:rsid w:val="00F046CE"/>
    <w:rsid w:val="00F05240"/>
    <w:rsid w:val="00F05F33"/>
    <w:rsid w:val="00F062B1"/>
    <w:rsid w:val="00F0650A"/>
    <w:rsid w:val="00F0654F"/>
    <w:rsid w:val="00F076DA"/>
    <w:rsid w:val="00F0776B"/>
    <w:rsid w:val="00F10B3F"/>
    <w:rsid w:val="00F10C38"/>
    <w:rsid w:val="00F11C11"/>
    <w:rsid w:val="00F12570"/>
    <w:rsid w:val="00F12CF7"/>
    <w:rsid w:val="00F14266"/>
    <w:rsid w:val="00F14F84"/>
    <w:rsid w:val="00F15238"/>
    <w:rsid w:val="00F16099"/>
    <w:rsid w:val="00F162DD"/>
    <w:rsid w:val="00F16462"/>
    <w:rsid w:val="00F1727F"/>
    <w:rsid w:val="00F17E61"/>
    <w:rsid w:val="00F21A51"/>
    <w:rsid w:val="00F21CB0"/>
    <w:rsid w:val="00F2215A"/>
    <w:rsid w:val="00F235D4"/>
    <w:rsid w:val="00F243F5"/>
    <w:rsid w:val="00F2632D"/>
    <w:rsid w:val="00F2796D"/>
    <w:rsid w:val="00F27CB0"/>
    <w:rsid w:val="00F30AB1"/>
    <w:rsid w:val="00F31C18"/>
    <w:rsid w:val="00F31F72"/>
    <w:rsid w:val="00F34A35"/>
    <w:rsid w:val="00F352EE"/>
    <w:rsid w:val="00F35519"/>
    <w:rsid w:val="00F376B1"/>
    <w:rsid w:val="00F37942"/>
    <w:rsid w:val="00F40385"/>
    <w:rsid w:val="00F41E59"/>
    <w:rsid w:val="00F4315D"/>
    <w:rsid w:val="00F4394A"/>
    <w:rsid w:val="00F44666"/>
    <w:rsid w:val="00F44862"/>
    <w:rsid w:val="00F4543A"/>
    <w:rsid w:val="00F45851"/>
    <w:rsid w:val="00F45FDC"/>
    <w:rsid w:val="00F46037"/>
    <w:rsid w:val="00F465B9"/>
    <w:rsid w:val="00F46F56"/>
    <w:rsid w:val="00F515D3"/>
    <w:rsid w:val="00F521A7"/>
    <w:rsid w:val="00F536B9"/>
    <w:rsid w:val="00F53986"/>
    <w:rsid w:val="00F53EFF"/>
    <w:rsid w:val="00F54DAE"/>
    <w:rsid w:val="00F54FDF"/>
    <w:rsid w:val="00F55DA7"/>
    <w:rsid w:val="00F575EC"/>
    <w:rsid w:val="00F616A8"/>
    <w:rsid w:val="00F62110"/>
    <w:rsid w:val="00F62C5D"/>
    <w:rsid w:val="00F62DD4"/>
    <w:rsid w:val="00F63686"/>
    <w:rsid w:val="00F63EB3"/>
    <w:rsid w:val="00F63EDA"/>
    <w:rsid w:val="00F658DC"/>
    <w:rsid w:val="00F663B8"/>
    <w:rsid w:val="00F664A6"/>
    <w:rsid w:val="00F66788"/>
    <w:rsid w:val="00F70B49"/>
    <w:rsid w:val="00F71D5F"/>
    <w:rsid w:val="00F72ECE"/>
    <w:rsid w:val="00F72FB7"/>
    <w:rsid w:val="00F73E95"/>
    <w:rsid w:val="00F7473E"/>
    <w:rsid w:val="00F75CAE"/>
    <w:rsid w:val="00F80CFE"/>
    <w:rsid w:val="00F80E2D"/>
    <w:rsid w:val="00F81EE3"/>
    <w:rsid w:val="00F8326B"/>
    <w:rsid w:val="00F858F4"/>
    <w:rsid w:val="00F85EEC"/>
    <w:rsid w:val="00F8620A"/>
    <w:rsid w:val="00F868C9"/>
    <w:rsid w:val="00F86E98"/>
    <w:rsid w:val="00F86F43"/>
    <w:rsid w:val="00F8727A"/>
    <w:rsid w:val="00F90258"/>
    <w:rsid w:val="00F90C38"/>
    <w:rsid w:val="00F91133"/>
    <w:rsid w:val="00F91BB3"/>
    <w:rsid w:val="00F91C48"/>
    <w:rsid w:val="00F92F26"/>
    <w:rsid w:val="00F9309E"/>
    <w:rsid w:val="00F938DA"/>
    <w:rsid w:val="00F93AA7"/>
    <w:rsid w:val="00F943F4"/>
    <w:rsid w:val="00F95358"/>
    <w:rsid w:val="00F9560C"/>
    <w:rsid w:val="00F95638"/>
    <w:rsid w:val="00F9594A"/>
    <w:rsid w:val="00F974DB"/>
    <w:rsid w:val="00F975DD"/>
    <w:rsid w:val="00F977A6"/>
    <w:rsid w:val="00FA0206"/>
    <w:rsid w:val="00FA0520"/>
    <w:rsid w:val="00FA07D1"/>
    <w:rsid w:val="00FA2C18"/>
    <w:rsid w:val="00FA2D4B"/>
    <w:rsid w:val="00FA36DB"/>
    <w:rsid w:val="00FA3CD4"/>
    <w:rsid w:val="00FA3E4B"/>
    <w:rsid w:val="00FA3E51"/>
    <w:rsid w:val="00FA531E"/>
    <w:rsid w:val="00FA633F"/>
    <w:rsid w:val="00FA6B68"/>
    <w:rsid w:val="00FA7BFA"/>
    <w:rsid w:val="00FA7E46"/>
    <w:rsid w:val="00FA7EAD"/>
    <w:rsid w:val="00FB1A66"/>
    <w:rsid w:val="00FB1DD8"/>
    <w:rsid w:val="00FB3CDB"/>
    <w:rsid w:val="00FB3FBA"/>
    <w:rsid w:val="00FB451B"/>
    <w:rsid w:val="00FB4D0C"/>
    <w:rsid w:val="00FB573C"/>
    <w:rsid w:val="00FB7CCD"/>
    <w:rsid w:val="00FB7E93"/>
    <w:rsid w:val="00FC002E"/>
    <w:rsid w:val="00FC0CC1"/>
    <w:rsid w:val="00FC25CE"/>
    <w:rsid w:val="00FC2735"/>
    <w:rsid w:val="00FC27D2"/>
    <w:rsid w:val="00FC379E"/>
    <w:rsid w:val="00FC3B5C"/>
    <w:rsid w:val="00FC46F9"/>
    <w:rsid w:val="00FC4740"/>
    <w:rsid w:val="00FC7413"/>
    <w:rsid w:val="00FC7582"/>
    <w:rsid w:val="00FC7893"/>
    <w:rsid w:val="00FD0E8B"/>
    <w:rsid w:val="00FD0F18"/>
    <w:rsid w:val="00FD1A39"/>
    <w:rsid w:val="00FD2E78"/>
    <w:rsid w:val="00FD3880"/>
    <w:rsid w:val="00FD4640"/>
    <w:rsid w:val="00FD47B3"/>
    <w:rsid w:val="00FD6343"/>
    <w:rsid w:val="00FD6F47"/>
    <w:rsid w:val="00FD71FD"/>
    <w:rsid w:val="00FD75A6"/>
    <w:rsid w:val="00FE16E0"/>
    <w:rsid w:val="00FE1E35"/>
    <w:rsid w:val="00FE24E7"/>
    <w:rsid w:val="00FE2767"/>
    <w:rsid w:val="00FE2D3D"/>
    <w:rsid w:val="00FE323A"/>
    <w:rsid w:val="00FE37A7"/>
    <w:rsid w:val="00FE59EF"/>
    <w:rsid w:val="00FE5D2D"/>
    <w:rsid w:val="00FE5E2D"/>
    <w:rsid w:val="00FE7801"/>
    <w:rsid w:val="00FF2732"/>
    <w:rsid w:val="00FF2960"/>
    <w:rsid w:val="00FF2E0E"/>
    <w:rsid w:val="00FF4191"/>
    <w:rsid w:val="00FF470C"/>
    <w:rsid w:val="00FF4CB3"/>
    <w:rsid w:val="00FF4D31"/>
    <w:rsid w:val="00FF553C"/>
    <w:rsid w:val="00FF55A4"/>
    <w:rsid w:val="00FF567A"/>
    <w:rsid w:val="00FF687E"/>
    <w:rsid w:val="00FF73E2"/>
    <w:rsid w:val="5B35C694"/>
    <w:rsid w:val="674C5AED"/>
    <w:rsid w:val="686F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0C2CA"/>
  <w15:docId w15:val="{0BD30A84-AD74-450B-A925-33FA4D19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CF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6ADC"/>
    <w:pPr>
      <w:keepNext/>
      <w:keepLines/>
      <w:spacing w:before="340" w:after="330" w:line="578" w:lineRule="auto"/>
      <w:outlineLvl w:val="0"/>
    </w:pPr>
    <w:rPr>
      <w:rFonts w:eastAsia="Arial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F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6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ADC"/>
    <w:rPr>
      <w:rFonts w:eastAsia="Arial"/>
      <w:b/>
      <w:bCs/>
      <w:kern w:val="44"/>
      <w:sz w:val="24"/>
      <w:szCs w:val="44"/>
    </w:rPr>
  </w:style>
  <w:style w:type="paragraph" w:styleId="ListParagraph">
    <w:name w:val="List Paragraph"/>
    <w:basedOn w:val="Normal"/>
    <w:uiPriority w:val="34"/>
    <w:qFormat/>
    <w:rsid w:val="00A16AD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qFormat/>
    <w:rsid w:val="00BB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68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681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4B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94B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4B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B49"/>
    <w:rPr>
      <w:b/>
      <w:bCs/>
    </w:rPr>
  </w:style>
  <w:style w:type="character" w:styleId="Hyperlink">
    <w:name w:val="Hyperlink"/>
    <w:basedOn w:val="DefaultParagraphFont"/>
    <w:unhideWhenUsed/>
    <w:qFormat/>
    <w:rsid w:val="00E225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7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20B6"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qFormat/>
    <w:rsid w:val="00AD390F"/>
    <w:pPr>
      <w:widowControl/>
      <w:spacing w:after="100" w:line="276" w:lineRule="auto"/>
      <w:jc w:val="left"/>
    </w:pPr>
    <w:rPr>
      <w:kern w:val="0"/>
      <w:sz w:val="22"/>
    </w:rPr>
  </w:style>
  <w:style w:type="table" w:styleId="TableGrid">
    <w:name w:val="Table Grid"/>
    <w:basedOn w:val="TableNormal"/>
    <w:uiPriority w:val="39"/>
    <w:rsid w:val="00CB6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A6F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4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4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15EE"/>
  </w:style>
  <w:style w:type="paragraph" w:customStyle="1" w:styleId="paragraph">
    <w:name w:val="paragraph"/>
    <w:qFormat/>
    <w:rsid w:val="00323C23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solid" w:color="auto" w:fill="auto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CA" w:eastAsia="ja-JP"/>
    </w:rPr>
  </w:style>
  <w:style w:type="character" w:customStyle="1" w:styleId="eop">
    <w:name w:val="eop"/>
    <w:qFormat/>
    <w:rsid w:val="00323C23"/>
  </w:style>
  <w:style w:type="character" w:styleId="UnresolvedMention">
    <w:name w:val="Unresolved Mention"/>
    <w:basedOn w:val="DefaultParagraphFont"/>
    <w:uiPriority w:val="99"/>
    <w:semiHidden/>
    <w:unhideWhenUsed/>
    <w:rsid w:val="00CF04D5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65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orcid.org/0000-0003-2066-8107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ruiqilu@link.cuhk.edu.hk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9-0003-8756-695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felicia.yanghua.huang@link.cuhk.edu.hk" TargetMode="External"/><Relationship Id="rId10" Type="http://schemas.openxmlformats.org/officeDocument/2006/relationships/hyperlink" Target="mailto:felicia.yanghua.huang@link.cuhk.edu.h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3209-9055" TargetMode="External"/><Relationship Id="rId14" Type="http://schemas.openxmlformats.org/officeDocument/2006/relationships/hyperlink" Target="mailto:haroldchui@cuhk.edu.h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7EC28-3BD8-4540-A1DE-8958B325D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Huang</dc:creator>
  <cp:keywords/>
  <dc:description/>
  <cp:lastModifiedBy>HUANG, Yanghua</cp:lastModifiedBy>
  <cp:revision>237</cp:revision>
  <dcterms:created xsi:type="dcterms:W3CDTF">2022-04-19T14:38:00Z</dcterms:created>
  <dcterms:modified xsi:type="dcterms:W3CDTF">2026-03-23T09:11:00Z</dcterms:modified>
</cp:coreProperties>
</file>